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01C285" w14:textId="77777777" w:rsidR="00AE746B" w:rsidRPr="005E5A5B" w:rsidRDefault="00AE746B" w:rsidP="00AE746B">
      <w:pPr>
        <w:jc w:val="center"/>
        <w:rPr>
          <w:rFonts w:cs="Times New Roman"/>
          <w:b/>
          <w:sz w:val="32"/>
          <w:szCs w:val="32"/>
        </w:rPr>
      </w:pPr>
      <w:r w:rsidRPr="00E32127">
        <w:rPr>
          <w:rFonts w:cs="Times New Roman"/>
          <w:b/>
          <w:sz w:val="32"/>
          <w:szCs w:val="32"/>
        </w:rPr>
        <w:t>Novel ERP Evidence for Processing Differences between Negative and Positive Polarity Items in German</w:t>
      </w:r>
    </w:p>
    <w:p w14:paraId="00E92DC7" w14:textId="6F55A455" w:rsidR="002868E2" w:rsidRPr="00994A3D" w:rsidRDefault="00AE746B" w:rsidP="0001436A">
      <w:pPr>
        <w:pStyle w:val="AuthorList"/>
      </w:pPr>
      <w:r>
        <w:t>Mingya Liu</w:t>
      </w:r>
      <w:r w:rsidR="002868E2" w:rsidRPr="00994A3D">
        <w:t xml:space="preserve">*, </w:t>
      </w:r>
      <w:r>
        <w:t>Peter König</w:t>
      </w:r>
      <w:r w:rsidR="002868E2" w:rsidRPr="00994A3D">
        <w:t xml:space="preserve">, </w:t>
      </w:r>
      <w:r>
        <w:t>Jutta L. Mueller</w:t>
      </w:r>
    </w:p>
    <w:p w14:paraId="0C8DED4F" w14:textId="483AED5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E746B">
        <w:rPr>
          <w:rFonts w:cs="Times New Roman"/>
        </w:rPr>
        <w:t>Mingya Liu</w:t>
      </w:r>
      <w:r w:rsidR="00994A3D" w:rsidRPr="00994A3D">
        <w:rPr>
          <w:rFonts w:cs="Times New Roman"/>
        </w:rPr>
        <w:t xml:space="preserve">: </w:t>
      </w:r>
      <w:r w:rsidR="00AE746B">
        <w:rPr>
          <w:rFonts w:cs="Times New Roman"/>
        </w:rPr>
        <w:t>liu.mingya</w:t>
      </w:r>
      <w:r w:rsidRPr="00994A3D">
        <w:rPr>
          <w:rFonts w:cs="Times New Roman"/>
        </w:rPr>
        <w:t>@uni</w:t>
      </w:r>
      <w:r w:rsidR="00AE746B">
        <w:rPr>
          <w:rFonts w:cs="Times New Roman"/>
        </w:rPr>
        <w:t>-osnabrueck.de</w:t>
      </w:r>
    </w:p>
    <w:p w14:paraId="3BD5A427" w14:textId="19DA2F3F" w:rsidR="00EA3D3C" w:rsidRDefault="00654E8F" w:rsidP="0001436A">
      <w:pPr>
        <w:pStyle w:val="Heading1"/>
      </w:pPr>
      <w:r w:rsidRPr="00994A3D">
        <w:t xml:space="preserve">Supplementary </w:t>
      </w:r>
      <w:r w:rsidR="00AE746B">
        <w:t>Figures</w:t>
      </w:r>
      <w:r w:rsidR="00396816">
        <w:t xml:space="preserve"> / test sentences</w:t>
      </w:r>
    </w:p>
    <w:p w14:paraId="2F1C1DB8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 </w:t>
      </w:r>
    </w:p>
    <w:p w14:paraId="520C9B76" w14:textId="64ACF070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) Peter hat den Kuchen, der viele Nüsse enthielt, jemals oft gebacken.</w:t>
      </w:r>
    </w:p>
    <w:p w14:paraId="48B4D0F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) Peter hat keinen Kuchen, der viele Nüsse enthielt, jemals oft gebacken.</w:t>
      </w:r>
    </w:p>
    <w:p w14:paraId="5BC1581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) Peter hat den Kuchen, der viele Nüsse enthielt, schon oft gebacken.</w:t>
      </w:r>
    </w:p>
    <w:p w14:paraId="235C50D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) Peter hat keinen Kuchen, der viele Nüsse enthielt, schon oft gebacken.</w:t>
      </w:r>
    </w:p>
    <w:p w14:paraId="2795A7E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) Peter hat den Kuchen, der viele Nüsse enthielt, sehr oft gebacken.</w:t>
      </w:r>
    </w:p>
    <w:p w14:paraId="3356854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) Peter hat keinen Kuchen, der viele Nüsse enthielt, sehr oft gebacken.</w:t>
      </w:r>
    </w:p>
    <w:p w14:paraId="19430DF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) Peter hat keinen Kuchen, der viele Nüsse enthielt, sehr oft gelehrt.</w:t>
      </w:r>
    </w:p>
    <w:p w14:paraId="3C7C9B0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) Peter hat den Kuchen, der viele Nüsse enthielt, sehr oft backen.</w:t>
      </w:r>
    </w:p>
    <w:p w14:paraId="5990D54C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 </w:t>
      </w:r>
    </w:p>
    <w:p w14:paraId="1353EF2D" w14:textId="2453B1EF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) Kim hat den Mann, der eine Brille trug, jemals lange geliebt.</w:t>
      </w:r>
    </w:p>
    <w:p w14:paraId="160B5B7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) Kim hat keinen Mann, der eine Brille trug, jemals lange geliebt.</w:t>
      </w:r>
    </w:p>
    <w:p w14:paraId="4CC03D4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) Kim hat den Mann, der eine Brille trug, schon lange geliebt.</w:t>
      </w:r>
    </w:p>
    <w:p w14:paraId="05FB488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) Kim hat keinen Mann, der eine Brille trug, schon lange geliebt.</w:t>
      </w:r>
    </w:p>
    <w:p w14:paraId="141A08F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) Kim hat den Mann, der eine Brille trug, sehr lange geliebt.</w:t>
      </w:r>
    </w:p>
    <w:p w14:paraId="45D6756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) Kim hat keinen Mann, der eine Brille trug, sehr lange geliebt.</w:t>
      </w:r>
    </w:p>
    <w:p w14:paraId="4F628E1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) Kim hat keinen Mann, der eine Brille trug, sehr lange gebacken.</w:t>
      </w:r>
    </w:p>
    <w:p w14:paraId="12F1DF8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) Kim hat den Mann, der eine Brille trug, sehr lange lieben.</w:t>
      </w:r>
    </w:p>
    <w:p w14:paraId="39DDD1D3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 </w:t>
      </w:r>
    </w:p>
    <w:p w14:paraId="6417EE7D" w14:textId="0DC767BE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) Lisa hat den Freund, der sie enttäuscht hatte, jemals lange gehasst.</w:t>
      </w:r>
    </w:p>
    <w:p w14:paraId="05252C1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) Lisa hat keinen Freund, der sie enttäuscht hatte, jemals lange gehasst.</w:t>
      </w:r>
    </w:p>
    <w:p w14:paraId="7E186F4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) Lisa hat den Freund, der sie enttäuscht hatte, schon lange gehasst.</w:t>
      </w:r>
    </w:p>
    <w:p w14:paraId="0A71CE3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) Lisa hat keinen Freund, der sie enttäuscht hatte, schon lange gehasst.</w:t>
      </w:r>
    </w:p>
    <w:p w14:paraId="4B01ACB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) Lisa hat den Freund, der sie enttäuscht hatte, sehr lange gehasst.</w:t>
      </w:r>
    </w:p>
    <w:p w14:paraId="1A4C997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) Lisa hat keinen Freund, der sie enttäuscht hatte, sehr lange gehasst.</w:t>
      </w:r>
    </w:p>
    <w:p w14:paraId="07A7422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) Lisa hat keinen Freund, der sie enttäuscht hatte, sehr lange gelesen.</w:t>
      </w:r>
    </w:p>
    <w:p w14:paraId="36A2355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) Lisa hat den Freund, der sie enttäuscht hatte, sehr lange hassen.</w:t>
      </w:r>
    </w:p>
    <w:p w14:paraId="35E3A091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 </w:t>
      </w:r>
    </w:p>
    <w:p w14:paraId="07E58D59" w14:textId="7893AB8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) Tom hat den Sportler, der harte Drogen nahm, jemals lange bewundert.</w:t>
      </w:r>
    </w:p>
    <w:p w14:paraId="0C6C460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) Tom hat keinen Sportler, der harte Drogen nahm, jemals lange bewundert.</w:t>
      </w:r>
    </w:p>
    <w:p w14:paraId="30C76B5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) Tom hat den Sportler, der harte Drogen nahm, schon lange bewundert.</w:t>
      </w:r>
    </w:p>
    <w:p w14:paraId="6D6C9DB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) Tom hat keinen Sportler, der harte Drogen nahm, schon lange bewundert.</w:t>
      </w:r>
    </w:p>
    <w:p w14:paraId="7AEABA5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) Tom hat den Sportler, der harte Drogen nahm, sehr lange bewundert.</w:t>
      </w:r>
    </w:p>
    <w:p w14:paraId="19FC4FA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) Tom hat keinen Sportler, der harte Drogen nahm, sehr lange bewundert.</w:t>
      </w:r>
    </w:p>
    <w:p w14:paraId="7F87EF8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31) Tom hat keinen Sportler, der harte Drogen nahm, sehr lange gegessen.</w:t>
      </w:r>
    </w:p>
    <w:p w14:paraId="1CFE4ED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) Tom hat den Sportler, der harte Drogen nahm, sehr lange bewundern.</w:t>
      </w:r>
    </w:p>
    <w:p w14:paraId="54280D25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 </w:t>
      </w:r>
    </w:p>
    <w:p w14:paraId="63244F52" w14:textId="1F8D19C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) Leon hat den Schüler, der zu dick war, jemals lange geärgert.</w:t>
      </w:r>
    </w:p>
    <w:p w14:paraId="0303F13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) Leon hat keinen Schüler, der zu dick war, jemals lange geärgert.</w:t>
      </w:r>
    </w:p>
    <w:p w14:paraId="494A224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) Leon hat den Schüler, der zu dick war, schon lange geärgert.</w:t>
      </w:r>
    </w:p>
    <w:p w14:paraId="3C10C57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) Leon hat keinen Schüler, der zu dick war, schon lange geärgert.</w:t>
      </w:r>
    </w:p>
    <w:p w14:paraId="6A7483B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) Leon hat den Schüler, der zu dick war, sehr lange geärgert.</w:t>
      </w:r>
    </w:p>
    <w:p w14:paraId="12EE6F6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) Leon hat keinen Schüler, der zu dick war, sehr lange geärgert.</w:t>
      </w:r>
    </w:p>
    <w:p w14:paraId="6035A84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) Leon hat keinen Schüler, der zu dick war, sehr lange gegossen.</w:t>
      </w:r>
    </w:p>
    <w:p w14:paraId="0585730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) Leon hat den Schüler, der zu dick war, sehr lange ärgern.</w:t>
      </w:r>
    </w:p>
    <w:p w14:paraId="03230997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 </w:t>
      </w:r>
    </w:p>
    <w:p w14:paraId="6B9B8998" w14:textId="7233A9F6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) Julia hat die Kollegin, die schlechte Laune hatte, jemals oft getroffen.</w:t>
      </w:r>
    </w:p>
    <w:p w14:paraId="48FA7E2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) Julia hat keine Kollegin, die schlechte Laune hatte, jemals oft getroffen.</w:t>
      </w:r>
    </w:p>
    <w:p w14:paraId="4CC7B58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) Julia hat die Kollegin, die schlechte Laune hatte, schon oft getroffen.</w:t>
      </w:r>
    </w:p>
    <w:p w14:paraId="248CD25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) Julia hat keine Kollegin, die schlechte Laune hatte, schon oft getroffen.</w:t>
      </w:r>
    </w:p>
    <w:p w14:paraId="496D3D1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) Julia hat die Kollegin, die schlechte Laune hatte, sehr oft getroffen.</w:t>
      </w:r>
    </w:p>
    <w:p w14:paraId="7ECCDEF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) Julia hat keine Kollegin, die schlechte Laune hatte, sehr oft getroffen.</w:t>
      </w:r>
    </w:p>
    <w:p w14:paraId="1492742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) Julia hat keine Kollegin, die schlechte Laune hatte, sehr oft gekocht.</w:t>
      </w:r>
    </w:p>
    <w:p w14:paraId="517E246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) Julia hat die Kollegin, die schlechte Laune hatte, sehr oft treffen.</w:t>
      </w:r>
    </w:p>
    <w:p w14:paraId="430C46D8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 </w:t>
      </w:r>
    </w:p>
    <w:p w14:paraId="6F484EE6" w14:textId="49069C6B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) Melanie hat das Kind, das sich verletzt hatte, jemals lange betreut.</w:t>
      </w:r>
    </w:p>
    <w:p w14:paraId="4407BD9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) Melanie hat kein Kind, das sich verletzt hatte, jemals lange betreut.</w:t>
      </w:r>
    </w:p>
    <w:p w14:paraId="7800792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) Melanie hat das Kind, das sich verletzt hatte, schon lange betreut.</w:t>
      </w:r>
    </w:p>
    <w:p w14:paraId="17DC8EA3" w14:textId="5877DA5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) Melanie hat kein Kind, das sich verletzt hatte, schon lange betreut.</w:t>
      </w:r>
    </w:p>
    <w:p w14:paraId="0358B05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) Melanie hat das Kind, das sich verletzt hatte, sehr lange betreut.</w:t>
      </w:r>
    </w:p>
    <w:p w14:paraId="7C7120F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) Melanie hat kein Kind, das sich verletzt hatte, sehr lange betreut.</w:t>
      </w:r>
    </w:p>
    <w:p w14:paraId="1B0A822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) Melanie hat kein Kind, das sich verletzt hatte, sehr lange gekauft.</w:t>
      </w:r>
    </w:p>
    <w:p w14:paraId="7D2F73D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) Melanie hat das Kind, das sich verletzt hatte, sehr lange betreuen.</w:t>
      </w:r>
    </w:p>
    <w:p w14:paraId="08FFD862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 </w:t>
      </w:r>
    </w:p>
    <w:p w14:paraId="207B29D7" w14:textId="5A1CD17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) Bettina hat den Kollegen, der viel Erfahrung hatte, jemals lange respektiert.</w:t>
      </w:r>
    </w:p>
    <w:p w14:paraId="3000DBF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) Bettina hat keinen Kollegen, der viel Erfahrung hatte, jemals lange respektiert.</w:t>
      </w:r>
    </w:p>
    <w:p w14:paraId="2C03A22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) Bettina hat den Kollegen, der viel Erfahrung hatte, schon lange respektiert.</w:t>
      </w:r>
    </w:p>
    <w:p w14:paraId="2270323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) Bettina hat keinen Kollegen, der viel Erfahrung hatte, schon lange respektiert.</w:t>
      </w:r>
    </w:p>
    <w:p w14:paraId="4544555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) Bettina hat den Kollegen, der viel Erfahrung hatte, sehr lange respektiert.</w:t>
      </w:r>
    </w:p>
    <w:p w14:paraId="698A6B6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) Bettina hat keinen Kollegen, der viel Erfahrung hatte, sehr lange respektiert.</w:t>
      </w:r>
    </w:p>
    <w:p w14:paraId="7E4834B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) Bettina hat keinen Kollegen, der viel Erfahrung hatte, sehr lange gesungen.</w:t>
      </w:r>
    </w:p>
    <w:p w14:paraId="331B8E4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) Bettina hat keinen Kollegen, der viel Erfahrung hatte, sehr lange respektieren.</w:t>
      </w:r>
    </w:p>
    <w:p w14:paraId="1E9D707E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 </w:t>
      </w:r>
    </w:p>
    <w:p w14:paraId="432DF104" w14:textId="18F16193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) Michael hat den Sänger, der auf Englisch sang, jemals lange bewundert.</w:t>
      </w:r>
    </w:p>
    <w:p w14:paraId="5483FB4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) Michael hat keinen Sänger, der auf Englisch sang, jemals lange bewundert.</w:t>
      </w:r>
    </w:p>
    <w:p w14:paraId="664B779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) Michael hat den Sänger, der auf Englisch sang, schon lange bewundert.</w:t>
      </w:r>
    </w:p>
    <w:p w14:paraId="7837701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) Michael hat keinen Sänger, der auf Englisch sang, schon lange bewundert.</w:t>
      </w:r>
    </w:p>
    <w:p w14:paraId="01D3D77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) Michael hat den Sänger, der auf Englisch sang, sehr lange bewundert.</w:t>
      </w:r>
    </w:p>
    <w:p w14:paraId="36FE5B4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) Michael hat keinen Sänger, der auf Englisch sang, sehr lange bewundert.</w:t>
      </w:r>
    </w:p>
    <w:p w14:paraId="5700AB9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) Michael hat keinen Sänger, der auf Englisch sang, sehr lange gefahren.</w:t>
      </w:r>
    </w:p>
    <w:p w14:paraId="4FC3361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) Michael hat den Sänger, der auf Englisch sang, sehr lange bewundern.</w:t>
      </w:r>
    </w:p>
    <w:p w14:paraId="7F390908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 xml:space="preserve">10 </w:t>
      </w:r>
    </w:p>
    <w:p w14:paraId="0EFFDF37" w14:textId="4A1C86CB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) Alexander hat das Kind, das viele Freunde hatte, jemals lange gemocht.</w:t>
      </w:r>
    </w:p>
    <w:p w14:paraId="0922EAF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) Alexander hat kein Kind, das viele Freunde hatte, jemals lange gemocht.</w:t>
      </w:r>
    </w:p>
    <w:p w14:paraId="1B9BEE9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) Alexander hat das Kind, das viele Freunde hatte, schon lange gemocht.</w:t>
      </w:r>
    </w:p>
    <w:p w14:paraId="481D559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) Alexander hat kein Kind, das viele Freunde hatte, schon lange gemocht.</w:t>
      </w:r>
    </w:p>
    <w:p w14:paraId="286AA02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) Alexander hat das Kind, das viele Freunde hatte, sehr lange gemocht.</w:t>
      </w:r>
    </w:p>
    <w:p w14:paraId="1D8E1D5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) Alexander hat kein Kind, das viele Freunde hatte, sehr lange gemocht.</w:t>
      </w:r>
    </w:p>
    <w:p w14:paraId="7009003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) Alexander hat kein Kind, das viele Freunde hatte, sehr lange gespart.</w:t>
      </w:r>
    </w:p>
    <w:p w14:paraId="2459A40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) Alexander hat das Kind, das viele Freunde hatte, sehr lange mögen.</w:t>
      </w:r>
    </w:p>
    <w:p w14:paraId="436C0292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 </w:t>
      </w:r>
    </w:p>
    <w:p w14:paraId="1DF78CEC" w14:textId="21AB794D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) Emma hat das Pferd, das eine Verletzung hatte, jemals oft geritten.</w:t>
      </w:r>
    </w:p>
    <w:p w14:paraId="3CE5F96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) Emma hat kein Pferd, das eine Verletzung hatte, jemals oft geritten.</w:t>
      </w:r>
    </w:p>
    <w:p w14:paraId="5D9E8D3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) Emma hat das Pferd, das eine Verletzung hatte, schon oft geritten.</w:t>
      </w:r>
    </w:p>
    <w:p w14:paraId="269C167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) Emma hat kein Pferd, das eine Verletzung hatte, schon oft geritten.</w:t>
      </w:r>
    </w:p>
    <w:p w14:paraId="4D161EB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) Emma hat das Pferd, das eine Verletzung hatte, sehr oft geritten.</w:t>
      </w:r>
    </w:p>
    <w:p w14:paraId="64A4D2E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) Emma hat kein Pferd, das eine Verletzung hatte, sehr oft geritten.</w:t>
      </w:r>
    </w:p>
    <w:p w14:paraId="223CD1C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) Emma hat kein Pferd, das eine Verletzung hatte, sehr oft renoviert.</w:t>
      </w:r>
    </w:p>
    <w:p w14:paraId="12476BB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) Emma hat das Pferd, das eine Verletzung hatte, sehr oft reiten.</w:t>
      </w:r>
    </w:p>
    <w:p w14:paraId="4A5945C8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2 </w:t>
      </w:r>
    </w:p>
    <w:p w14:paraId="58FB674D" w14:textId="5DD6D61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) Lukas hat den Mitarbeiter, der im Erdgeschoss arbeitete, jemals oft gesehen.</w:t>
      </w:r>
    </w:p>
    <w:p w14:paraId="3FB6D46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) Lukas hat keinen Mitarbeiter, der im Erdgeschoss arbeitete, jemals oft gesehen.</w:t>
      </w:r>
    </w:p>
    <w:p w14:paraId="6400698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) Lukas hat den Mitarbeiter, der im Erdgeschoss arbeitete, schon oft gesehen.</w:t>
      </w:r>
    </w:p>
    <w:p w14:paraId="7EDD83F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) Lukas hat keinen Mitarbeiter, der im Erdgeschoss arbeitete, schon oft gesehen.</w:t>
      </w:r>
    </w:p>
    <w:p w14:paraId="131D44E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) Lukas hat den Mitarbeiter, der im Erdgeschoss arbeitete, sehr oft gesehen.</w:t>
      </w:r>
    </w:p>
    <w:p w14:paraId="64E7EF4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) Lukas hat keinen Mitarbeiter, der im Erdgeschoss arbeitete, sehr oft gesehen.</w:t>
      </w:r>
    </w:p>
    <w:p w14:paraId="30D2A56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5) Lukas hat keinen Mitarbeiter, der im Erdgeschoss arbeitete, sehr oft getrunken.</w:t>
      </w:r>
    </w:p>
    <w:p w14:paraId="1C20F00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6) Lukas hat den Mitarbeiter, der im Erdgeschoss arbeitete, sehr oft sehen.</w:t>
      </w:r>
    </w:p>
    <w:p w14:paraId="15DFC7F6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3 </w:t>
      </w:r>
    </w:p>
    <w:p w14:paraId="36A54DE8" w14:textId="4506E42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7) Laura hat das Gericht, das rohen Fisch enthielt, jemals oft gegessen.</w:t>
      </w:r>
    </w:p>
    <w:p w14:paraId="7EAA7F7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8) Laura hat kein Gericht, das rohen Fisch enthielt, jemals oft gegessen.</w:t>
      </w:r>
    </w:p>
    <w:p w14:paraId="6DE7FAC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9) Laura hat das Gericht, das rohen Fisch enthielt, schon oft gegessen.</w:t>
      </w:r>
    </w:p>
    <w:p w14:paraId="778D61E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0) Laura hat kein Gericht, das rohen Fisch enthielt, schon oft gegessen.</w:t>
      </w:r>
    </w:p>
    <w:p w14:paraId="05F226F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1) Laura hat das Gericht, das rohen Fisch enthielt, sehr oft gegessen.</w:t>
      </w:r>
    </w:p>
    <w:p w14:paraId="35CD032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2) Laura hat kein Gericht, das rohen Fisch enthielt, sehr oft gegessen.</w:t>
      </w:r>
    </w:p>
    <w:p w14:paraId="14FDF47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3) Laura hat kein Gericht, das rohen Fisch enthielt, sehr oft besucht.</w:t>
      </w:r>
    </w:p>
    <w:p w14:paraId="6D97324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4) Laura hat das Gericht, das rohen Fisch enthielt, sehr oft essen.</w:t>
      </w:r>
    </w:p>
    <w:p w14:paraId="4C2F0D53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4 </w:t>
      </w:r>
    </w:p>
    <w:p w14:paraId="5C715DA2" w14:textId="441F1400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5) Vanessa hat die Pflanze, die ihrer Mitbewohnerin gehörte, jemals oft gegossen.</w:t>
      </w:r>
    </w:p>
    <w:p w14:paraId="0421E96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6) Vanessa hat keine Pflanze, die ihrer Mitbewohnerin gehörte, jemals oft gegossen.</w:t>
      </w:r>
    </w:p>
    <w:p w14:paraId="24037D7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7) Vanessa hat die Pflanze, die ihrer Mitbewohnerin gehörte, schon oft gegossen.</w:t>
      </w:r>
    </w:p>
    <w:p w14:paraId="34F20E4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8) Vanessa hat keine Pflanze, die ihrer Mitbewohnerin gehörte, schon oft gegossen.</w:t>
      </w:r>
    </w:p>
    <w:p w14:paraId="451AD33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09) Vanessa hat die Pflanze, die ihrer Mitbewohnerin gehörte, sehr oft gegossen.</w:t>
      </w:r>
    </w:p>
    <w:p w14:paraId="3E143E3E" w14:textId="27358B5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0) Vanessa hat keine Pflanze, die ihrer Mitbewohnerin gehörte, sehr oft gegossen.</w:t>
      </w:r>
    </w:p>
    <w:p w14:paraId="29A4A9E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1) Vanessa hat keine Pflanze, die ihrer Mitbewohnerin gehörte, sehr oft geritten.</w:t>
      </w:r>
    </w:p>
    <w:p w14:paraId="2D17443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2) Vanessa hat die Pflanze, die ihrer Mitbewohnerin gehörte, sehr oft gießen.</w:t>
      </w:r>
    </w:p>
    <w:p w14:paraId="774F1E96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5 </w:t>
      </w:r>
    </w:p>
    <w:p w14:paraId="70A17D8C" w14:textId="3155517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3) Wolfgang hat den Kurs, der viel Zeit kostete, jemals lange besucht.</w:t>
      </w:r>
    </w:p>
    <w:p w14:paraId="7E5A563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4) Wolfgang hat keinen Kurs, der viel Zeit kostete, jemals lange besucht.</w:t>
      </w:r>
    </w:p>
    <w:p w14:paraId="6AA9C38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115) Wolfgang hat den Kurs, der viel Zeit kostete, schon lange besucht.</w:t>
      </w:r>
    </w:p>
    <w:p w14:paraId="0DC0277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6) Wolfgang hat keinen Kurs, der viel Zeit kostete, schon lange besucht.</w:t>
      </w:r>
    </w:p>
    <w:p w14:paraId="1FB76E0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7) Wolfgang hat den Kurs, der viel Zeit kostete, sehr lange besucht.</w:t>
      </w:r>
    </w:p>
    <w:p w14:paraId="5B05D6C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8) Wolfgang hat keinen Kurs, der viel Zeit kostete, sehr lange besucht.</w:t>
      </w:r>
    </w:p>
    <w:p w14:paraId="0A0DFD1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19) Wolfgang hat keinen Kurs, der viel Zeit kostete, sehr lange getroffen.</w:t>
      </w:r>
    </w:p>
    <w:p w14:paraId="55B24E6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0) Wolfgang hat den Kurs, der viel Zeit kostete, sehr lange besuchen.</w:t>
      </w:r>
    </w:p>
    <w:p w14:paraId="6D9595EA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6 </w:t>
      </w:r>
    </w:p>
    <w:p w14:paraId="34771F29" w14:textId="1EA5161D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1) Lea hat die Suppe, die ihrem Bruder schmeckte, jemals oft gekocht.</w:t>
      </w:r>
    </w:p>
    <w:p w14:paraId="58F33BE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2) Lea hat keine Suppe, die ihrem Bruder schmeckte, jemals oft gekocht.</w:t>
      </w:r>
    </w:p>
    <w:p w14:paraId="064D650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3) Lea hat die Suppe, die ihrem Bruder schmeckte, schon oft gekocht.</w:t>
      </w:r>
    </w:p>
    <w:p w14:paraId="622AB20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4) Lea hat keine Suppe, die ihrem Bruder schmeckte, schon oft gekocht.</w:t>
      </w:r>
    </w:p>
    <w:p w14:paraId="1AFBF47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5) Lea hat die Suppe, die ihrem Bruder schmeckte, sehr oft gekocht.</w:t>
      </w:r>
    </w:p>
    <w:p w14:paraId="4EDDFE6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6) Lea hat keine Suppe, die ihrem Bruder schmeckte, sehr oft gekocht.</w:t>
      </w:r>
    </w:p>
    <w:p w14:paraId="35757D5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7) Lea hat keine Suppe, die ihrem Bruder schmeckte, sehr oft gelesen.</w:t>
      </w:r>
    </w:p>
    <w:p w14:paraId="7756A78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8) Lea hat die Suppe, die ihrem Bruder schmeckte, sehr oft kochen.</w:t>
      </w:r>
    </w:p>
    <w:p w14:paraId="3E4E23C9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7 </w:t>
      </w:r>
    </w:p>
    <w:p w14:paraId="5266E5D3" w14:textId="56BFBA46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29) Uwe hat die Zeitschrift, die schlechte Qualität hatte, jemals oft gekauft.</w:t>
      </w:r>
    </w:p>
    <w:p w14:paraId="508BB79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0) Uwe hat keine Zeitschrift, die schlechte Qualität hatte, jemals oft gekauft.</w:t>
      </w:r>
    </w:p>
    <w:p w14:paraId="1B0E802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1) Uwe hat die Zeitschrift, die schlechte Qualität hatte, schon oft gekauft.</w:t>
      </w:r>
    </w:p>
    <w:p w14:paraId="16566A4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2) Uwe hat keine Zeitschrift, die schlechte Qualität hatte, schon oft gekauft.</w:t>
      </w:r>
    </w:p>
    <w:p w14:paraId="0C36E12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3) Uwe hat die Zeitschrift, die schlechte Qualität hatte, sehr oft gekauft.</w:t>
      </w:r>
    </w:p>
    <w:p w14:paraId="306989F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4) Uwe hat keine Zeitschrift, die schlechte Qualität hatte, sehr oft gekauft.</w:t>
      </w:r>
    </w:p>
    <w:p w14:paraId="5BDD891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5) Uwe hat keine Zeitschrift, die schlechte Qualität hatte, sehr oft betreut.</w:t>
      </w:r>
    </w:p>
    <w:p w14:paraId="5CE0129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6) Uwe hat die Zeitschrift, die schlechte Qualität hatte, sehr oft kaufen.</w:t>
      </w:r>
    </w:p>
    <w:p w14:paraId="1459EA9F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8 </w:t>
      </w:r>
    </w:p>
    <w:p w14:paraId="1B35F44A" w14:textId="588A8B6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7) Hannah hat das Referat, das sie halten musste, jemals lange vorbereitet.</w:t>
      </w:r>
    </w:p>
    <w:p w14:paraId="7FE96EA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8) Hannah hat kein Referat, das sie halten musste, jemals lange vorbereitet.</w:t>
      </w:r>
    </w:p>
    <w:p w14:paraId="3947109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39) Hannah hat das Referat, das sie halten musste, schon lange vorbereitet.</w:t>
      </w:r>
    </w:p>
    <w:p w14:paraId="7653C6D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0) Hannah hat kein Referat, das sie halten musste, schon lange vorbereitet.</w:t>
      </w:r>
    </w:p>
    <w:p w14:paraId="06FF43F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1) Hannah hat das Referat, das sie halten musste, sehr lange vorbereitet.</w:t>
      </w:r>
    </w:p>
    <w:p w14:paraId="09DE9D3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2) Hannah hat kein Referat, das sie halten musste, sehr lange vorbereitet.</w:t>
      </w:r>
    </w:p>
    <w:p w14:paraId="3C421BF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3) Hannah hat kein Referat, das sie halten musste, sehr lange geritten.</w:t>
      </w:r>
    </w:p>
    <w:p w14:paraId="4F37125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4) Hannah hat das Referat, das sie halten musste, sehr lange vorbereiten.</w:t>
      </w:r>
    </w:p>
    <w:p w14:paraId="56131715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9 </w:t>
      </w:r>
    </w:p>
    <w:p w14:paraId="0EC878DE" w14:textId="3569559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5) Rafael hat das Hemd, das frisch gewaschen war, jemals lange getragen.</w:t>
      </w:r>
    </w:p>
    <w:p w14:paraId="3BD1928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6) Rafael hat kein Hemd, das frisch gewaschen war, jemals lange getragen.</w:t>
      </w:r>
    </w:p>
    <w:p w14:paraId="71EEE92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7) Rafael hat das Hemd, das frisch gewaschen war, schon lange getragen.</w:t>
      </w:r>
    </w:p>
    <w:p w14:paraId="7573927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8) Rafael hat kein Hemd, das frisch gewaschen war, schon lange getragen.</w:t>
      </w:r>
    </w:p>
    <w:p w14:paraId="6DC812C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49) Rafael hat das Hemd, das frisch gewaschen war, sehr lange getragen.</w:t>
      </w:r>
    </w:p>
    <w:p w14:paraId="2F85A49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0) Rafael hat kein Hemd, das frisch gewaschen war, sehr lange getragen.</w:t>
      </w:r>
    </w:p>
    <w:p w14:paraId="3507897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1) Rafael hat kein Hemd, das frisch gewaschen war, sehr lange besiegt.</w:t>
      </w:r>
    </w:p>
    <w:p w14:paraId="7D31BA4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2) Rafael hat das Hemd, das frisch gewaschen war, sehr lange tragen.</w:t>
      </w:r>
    </w:p>
    <w:p w14:paraId="2505A7A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0 </w:t>
      </w:r>
    </w:p>
    <w:p w14:paraId="77C40F08" w14:textId="64FE4A33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3) Amelie hat die Entscheidung, die gut bedacht war, jemals lange bereut.</w:t>
      </w:r>
    </w:p>
    <w:p w14:paraId="37818CA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4) Amelie hat keine Entscheidung, die gut bedacht war, jemals lange bereut.</w:t>
      </w:r>
    </w:p>
    <w:p w14:paraId="7FFCFDE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5) Amelie hat die Entscheidung, die gut bedacht war, schon lange bereut.</w:t>
      </w:r>
    </w:p>
    <w:p w14:paraId="27A4E1E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6) Amelie hat keine Entscheidung, die gut bedacht war, schon lange bereut.</w:t>
      </w:r>
    </w:p>
    <w:p w14:paraId="7B7B3F3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157) Amelie hat die Entscheidung, die gut bedacht war, sehr lange bereut.</w:t>
      </w:r>
    </w:p>
    <w:p w14:paraId="4236360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8) Amelie hat keine Entscheidung, die gut bedacht war, sehr lange bereut.</w:t>
      </w:r>
    </w:p>
    <w:p w14:paraId="34C41C0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59) Amelie hat keine Entscheidung, die gut bedacht war, sehr lange gewaschen.</w:t>
      </w:r>
    </w:p>
    <w:p w14:paraId="62746F8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0) Amelie hat die Entscheidung, die gut bedacht war, sehr lange bereuen.</w:t>
      </w:r>
    </w:p>
    <w:p w14:paraId="0A7162C5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1 </w:t>
      </w:r>
    </w:p>
    <w:p w14:paraId="27E70A86" w14:textId="3AE6C3AF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1) Sebastian hat den Gegner, der im Ring trainierte, jemals oft besiegt.</w:t>
      </w:r>
    </w:p>
    <w:p w14:paraId="658B7BE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2) Sebastian hat keinen Gegner, der im Ring trainierte, jemals oft besiegt.</w:t>
      </w:r>
    </w:p>
    <w:p w14:paraId="331D938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3) Sebastian hat den Gegner, der im Ring trainierte, schon oft besiegt.</w:t>
      </w:r>
    </w:p>
    <w:p w14:paraId="10B2765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4) Sebastian hat keinen Gegner, der im Ring trainierte, schon oft besiegt.</w:t>
      </w:r>
    </w:p>
    <w:p w14:paraId="2973CE7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5) Sebastian hat den Gegner, der im Ring trainierte, sehr oft besiegt.</w:t>
      </w:r>
    </w:p>
    <w:p w14:paraId="5AC373C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6) Sebastian hat keinen Gegner, der im Ring trainierte, sehr oft besiegt.</w:t>
      </w:r>
    </w:p>
    <w:p w14:paraId="55AECAC2" w14:textId="5CB193E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7) Sebastian hat den Gegner, der im Ring trainierte, sehr oft geöffnet.</w:t>
      </w:r>
    </w:p>
    <w:p w14:paraId="2DA5517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8) Sebastian hat keinen Gegner, der im Ring trainierte, sehr oft besiegen.</w:t>
      </w:r>
    </w:p>
    <w:p w14:paraId="2384B94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2 </w:t>
      </w:r>
    </w:p>
    <w:p w14:paraId="3A3305AB" w14:textId="35C3910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69) Denise hat das Lied, das ihrer Mutter gefiel, jemals oft gesungen.</w:t>
      </w:r>
    </w:p>
    <w:p w14:paraId="526D36E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0) Denise hat kein Lied, das ihrer Mutter gefiel, jemals oft gesungen.</w:t>
      </w:r>
    </w:p>
    <w:p w14:paraId="42DF33B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1) Denise hat das Lied, das ihrer Mutter gefiel, schon oft gesungen.</w:t>
      </w:r>
    </w:p>
    <w:p w14:paraId="07CF2B5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2) Denise hat kein Lied, das ihrer Mutter gefiel, schon oft gesungen.</w:t>
      </w:r>
    </w:p>
    <w:p w14:paraId="31BDEC1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3) Denise hat das Lied, das ihrer Mutter gefiel, sehr oft gesungen.</w:t>
      </w:r>
    </w:p>
    <w:p w14:paraId="5E1604A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4) Denise hat kein Lied, das ihrer Mutter gefiel, sehr oft gesungen.</w:t>
      </w:r>
    </w:p>
    <w:p w14:paraId="0DBCF7D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5) Denise hat das Lied, das ihrer Mutter gefiel, sehr oft beobachtet.</w:t>
      </w:r>
    </w:p>
    <w:p w14:paraId="257C10E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6) Denise hat kein Lied, das ihrer Mutter gefiel, sehr oft singen.</w:t>
      </w:r>
    </w:p>
    <w:p w14:paraId="2A9FD65F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3 </w:t>
      </w:r>
    </w:p>
    <w:p w14:paraId="23A03632" w14:textId="50EFB4A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7) Paul hat das Brot, das viel Weißmehl enthielt, jemals oft gekauft.</w:t>
      </w:r>
    </w:p>
    <w:p w14:paraId="544BE75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8) Paul hat kein Brot, das viel Weißmehl enthielt, jemals oft gekauft.</w:t>
      </w:r>
    </w:p>
    <w:p w14:paraId="7EF5EF6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79) Paul hat das Brot, das viel Weißmehl enthielt, schon oft gekauft.</w:t>
      </w:r>
    </w:p>
    <w:p w14:paraId="3BED5E1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0) Paul hat kein Brot, das viel Weißmehl enthielt, schon oft gekauft.</w:t>
      </w:r>
    </w:p>
    <w:p w14:paraId="1C3F69F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1) Paul hat das Brot, das viel Weißmehl enthielt, sehr oft gekauft.</w:t>
      </w:r>
    </w:p>
    <w:p w14:paraId="47D0881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2) Paul hat kein Brot, das viel Weißmehl enthielt, sehr oft gekauft.</w:t>
      </w:r>
    </w:p>
    <w:p w14:paraId="2600A02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3) Paul hat das Brot, das viel Weißmehl enthielt, sehr oft geputzt.</w:t>
      </w:r>
    </w:p>
    <w:p w14:paraId="010D104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4) Paul hat kein Brot, das viel Weißmehl enthielt, sehr oft kaufen.</w:t>
      </w:r>
    </w:p>
    <w:p w14:paraId="16F26913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4 </w:t>
      </w:r>
    </w:p>
    <w:p w14:paraId="6D361CED" w14:textId="6CB5C1C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5) Barbara hat das Spiel, das alle Kinder mochten, jemals lange gespielt.</w:t>
      </w:r>
    </w:p>
    <w:p w14:paraId="5000A59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6) Barbara hat kein Spiel, das alle Kinder mochten, jemals lange gespielt.</w:t>
      </w:r>
    </w:p>
    <w:p w14:paraId="43DD49A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7) Barbara hat das Spiel, das alle Kinder mochten, schon lange gespielt.</w:t>
      </w:r>
    </w:p>
    <w:p w14:paraId="1B60580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8) Barbara hat kein Spiel, das alle Kinder mochten, schon lange gespielt.</w:t>
      </w:r>
    </w:p>
    <w:p w14:paraId="5A1EBB4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89) Barbara hat das Spiel, das alle Kinder mochten, sehr lange gespielt.</w:t>
      </w:r>
    </w:p>
    <w:p w14:paraId="68032A0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0) Barbara hat kein Spiel, das alle Kinder mochten, sehr lange gespielt.</w:t>
      </w:r>
    </w:p>
    <w:p w14:paraId="5C6FE77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1) Barbara hat das Spiel, das alle Kinder mochten, sehr lange bewohnt.</w:t>
      </w:r>
    </w:p>
    <w:p w14:paraId="4C10B94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2) Barbara hat kein Spiel, das alle Kinder mochten, sehr lange spielen.</w:t>
      </w:r>
    </w:p>
    <w:p w14:paraId="13D82B97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5 </w:t>
      </w:r>
    </w:p>
    <w:p w14:paraId="38A06681" w14:textId="670D052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3) Nick hat das Fahrrad, das kaputte Lichter hatte, jemals oft gefahren.</w:t>
      </w:r>
    </w:p>
    <w:p w14:paraId="7C8945E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4) Nick hat kein Fahrrad, das kaputte Lichter hatte, jemals oft gefahren.</w:t>
      </w:r>
    </w:p>
    <w:p w14:paraId="394C272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5) Nick hat das Fahrrad, das kaputte Lichter hatte, schon oft gefahren.</w:t>
      </w:r>
    </w:p>
    <w:p w14:paraId="3986FAD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6) Nick hat kein Fahrrad, das kaputte Lichter hatte, schon oft gefahren.</w:t>
      </w:r>
    </w:p>
    <w:p w14:paraId="0A5173E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7) Nick hat das Fahrrad, das kaputte Lichter hatte, sehr oft gefahren.</w:t>
      </w:r>
    </w:p>
    <w:p w14:paraId="71D92DE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8) Nick hat kein Fahrrad, das kaputte Lichter hatte, sehr oft gefahren.</w:t>
      </w:r>
    </w:p>
    <w:p w14:paraId="33C3CD5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199) Nick hat das Fahrrad, das kaputte Lichter hatte, sehr oft unterrichtet.</w:t>
      </w:r>
    </w:p>
    <w:p w14:paraId="79A9605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200) Nick hat kein Fahrrad, das kaputte Lichter hatte, sehr oft fahren.</w:t>
      </w:r>
    </w:p>
    <w:p w14:paraId="798BF6C5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6 </w:t>
      </w:r>
    </w:p>
    <w:p w14:paraId="71E1CC5C" w14:textId="0986CD9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1) Christina hat das Geld, das ihr geschenkt wurde, jemals lange gespart.</w:t>
      </w:r>
    </w:p>
    <w:p w14:paraId="7E69CED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2) Christina hat kein Geld, das ihr geschenkt wurde, jemals lange gespart.</w:t>
      </w:r>
    </w:p>
    <w:p w14:paraId="3C31243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3) Christina hat das Geld, das ihr geschenkt wurde, schon lange gespart.</w:t>
      </w:r>
    </w:p>
    <w:p w14:paraId="444618A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4) Christina hat kein Geld, das ihr geschenkt wurde, schon lange gespart.</w:t>
      </w:r>
    </w:p>
    <w:p w14:paraId="502DC3D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5) Christina hat das Geld, das ihr geschenkt wurde, sehr lange gespart.</w:t>
      </w:r>
    </w:p>
    <w:p w14:paraId="06BF203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6) Christina hat kein Geld, das ihr geschenkt wurde, sehr lange gespart.</w:t>
      </w:r>
    </w:p>
    <w:p w14:paraId="6D44BE2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7) Christina hat das Geld, das ihr geschenkt wurde, sehr lange bewohnt.</w:t>
      </w:r>
    </w:p>
    <w:p w14:paraId="013F603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8) Christina hat kein Geld, das ihr geschenkt wurde, sehr lange sparen.</w:t>
      </w:r>
    </w:p>
    <w:p w14:paraId="1389F499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7 </w:t>
      </w:r>
    </w:p>
    <w:p w14:paraId="775A0E0A" w14:textId="2E7943C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09) Markus hat das Haus, das kaputte Fenster hatte, jemals lange renoviert.</w:t>
      </w:r>
    </w:p>
    <w:p w14:paraId="54D9987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0) Markus hat kein Haus, das kaputte Fenster hatte, jemals lange renoviert.</w:t>
      </w:r>
    </w:p>
    <w:p w14:paraId="3ABAAB6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1) Markus hat das Haus, das kaputte Fenster hatte, schon lange renoviert.</w:t>
      </w:r>
    </w:p>
    <w:p w14:paraId="264F562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2) Markus hat kein Haus, das kaputte Fenster hatte, schon lange renoviert.</w:t>
      </w:r>
    </w:p>
    <w:p w14:paraId="4CA9030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3) Markus hat das Haus, das kaputte Fenster hatte, sehr lange renoviert.</w:t>
      </w:r>
    </w:p>
    <w:p w14:paraId="0AE66D8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4) Markus hat kein Haus, das kaputte Fenster hatte, sehr lange renoviert.</w:t>
      </w:r>
    </w:p>
    <w:p w14:paraId="450588A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5) Markus hat das Haus, das kaputte Fenster hatte, sehr lange getragen.</w:t>
      </w:r>
    </w:p>
    <w:p w14:paraId="00590F2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6) Markus hat kein Haus, das kaputte Fenster hatte, sehr lange renovieren.</w:t>
      </w:r>
    </w:p>
    <w:p w14:paraId="7D2A4451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8 </w:t>
      </w:r>
    </w:p>
    <w:p w14:paraId="73A6BE0D" w14:textId="598BD082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7) Greta hat die Bluse, die aus Seide war, jemals oft gewaschen.</w:t>
      </w:r>
    </w:p>
    <w:p w14:paraId="5ED6011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8) Greta hat keine Bluse, die aus Seide war, jemals oft gewaschen.</w:t>
      </w:r>
    </w:p>
    <w:p w14:paraId="52F4CE0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19) Greta hat die Bluse, die aus Seide war, schon oft gewaschen.</w:t>
      </w:r>
    </w:p>
    <w:p w14:paraId="1491F53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0) Greta hat keine Bluse, die aus Seide war, schon oft gewaschen.</w:t>
      </w:r>
    </w:p>
    <w:p w14:paraId="3E78D15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1) Greta hat die Bluse, die aus Seide war, sehr oft gewaschen.</w:t>
      </w:r>
    </w:p>
    <w:p w14:paraId="3C03BD5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2) Greta hat keine Bluse, die aus Seide war, sehr oft gewaschen.</w:t>
      </w:r>
    </w:p>
    <w:p w14:paraId="7683781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3) Greta hat die Bluse, die aus Seide war, sehr oft gebacken.</w:t>
      </w:r>
    </w:p>
    <w:p w14:paraId="5A0B7A45" w14:textId="7CD06BAB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4) Greta hat keine Bluse, die aus Seide war, sehr oft waschen.</w:t>
      </w:r>
    </w:p>
    <w:p w14:paraId="62BF767B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29 </w:t>
      </w:r>
    </w:p>
    <w:p w14:paraId="055E926B" w14:textId="6631342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5) Fabian hat die Schokolade, die aus Deutschland stammte, jemals oft gegessen.</w:t>
      </w:r>
    </w:p>
    <w:p w14:paraId="1823D52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6) Fabian hat keine Schokolade, die aus Deutschland stammte, jemals oft gegessen.</w:t>
      </w:r>
    </w:p>
    <w:p w14:paraId="31B63C6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7) Fabian hat die Schokolade, die aus Deutschland stammte, schon oft gegessen.</w:t>
      </w:r>
    </w:p>
    <w:p w14:paraId="3737E41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8) Fabian hat keine Schokolade, die aus Deutschland stammte, schon oft gegessen.</w:t>
      </w:r>
    </w:p>
    <w:p w14:paraId="7636AB7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29) Fabian hat die Schokolade, die aus Deutschland stammte, sehr oft gegessen.</w:t>
      </w:r>
    </w:p>
    <w:p w14:paraId="2A5D9F6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0) Fabian hat keine Schokolade, die aus Deutschland stammte, sehr oft gegessen.</w:t>
      </w:r>
    </w:p>
    <w:p w14:paraId="64B9B0F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1) Fabian hat die Schokolade, die aus Deutschland stammte, sehr oft belogen.</w:t>
      </w:r>
    </w:p>
    <w:p w14:paraId="42C6356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2) Fabian hat keine Schokolade, die aus Deutschland stammte, sehr oft essen.</w:t>
      </w:r>
    </w:p>
    <w:p w14:paraId="08AADCD1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0 </w:t>
      </w:r>
    </w:p>
    <w:p w14:paraId="48FB125F" w14:textId="1DE60230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3) Isabel hat das Auto, das viel Benzin verbrauchte, jemals oft gefahren.</w:t>
      </w:r>
    </w:p>
    <w:p w14:paraId="62FCA69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4) Isabel hat kein Auto, das viel Benzin verbrauchte, jemals oft gefahren.</w:t>
      </w:r>
    </w:p>
    <w:p w14:paraId="118F03A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5) Isabel hat das Auto, das viel Benzin verbrauchte, schon oft gefahren.</w:t>
      </w:r>
    </w:p>
    <w:p w14:paraId="368B3A7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6) Isabel hat kein Auto, das viel Benzin verbrauchte, schon oft gefahren.</w:t>
      </w:r>
    </w:p>
    <w:p w14:paraId="164EAE3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7) Isabel hat das Auto, das viel Benzin verbrauchte, sehr oft gefahren.</w:t>
      </w:r>
    </w:p>
    <w:p w14:paraId="637D41C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8) Isabel hat kein Auto, das viel Benzin verbrauchte, sehr oft gefahren.</w:t>
      </w:r>
    </w:p>
    <w:p w14:paraId="5752318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39) Isabel hat das Auto, das viel Benzin verbrauchte, sehr oft unterrichtet.</w:t>
      </w:r>
    </w:p>
    <w:p w14:paraId="07441DDC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0) Isabel hat kein Auto, das viel Benzin verbrauchte, sehr oft fahren.</w:t>
      </w:r>
    </w:p>
    <w:p w14:paraId="29E6E6EA" w14:textId="77777777" w:rsidR="00234738" w:rsidRPr="00396816" w:rsidRDefault="00234738" w:rsidP="00396816">
      <w:pPr>
        <w:pStyle w:val="Default"/>
        <w:rPr>
          <w:color w:val="auto"/>
        </w:rPr>
      </w:pPr>
    </w:p>
    <w:p w14:paraId="1BEEB12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 xml:space="preserve">31 </w:t>
      </w:r>
    </w:p>
    <w:p w14:paraId="5B3A2B68" w14:textId="2F0DC941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1) Helen hat den Vogel, der ein Nest baute, jemals lange beobachtet.</w:t>
      </w:r>
    </w:p>
    <w:p w14:paraId="61A00E3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2) Helen hat keinen Vogel, der ein Nest baute, jemals lange beobachtet.</w:t>
      </w:r>
    </w:p>
    <w:p w14:paraId="544F5C1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3) Helen hat den Vogel, der ein Nest baute, schon lange beobachtet.</w:t>
      </w:r>
    </w:p>
    <w:p w14:paraId="038C594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4) Helen hat keinen Vogel, der ein Nest baute, schon lange beobachtet.</w:t>
      </w:r>
    </w:p>
    <w:p w14:paraId="3A492BB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5) Helen hat den Vogel, der ein Nest baute, sehr lange beobachtet.</w:t>
      </w:r>
    </w:p>
    <w:p w14:paraId="241E02A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6) Helen hat keinen Vogel, der ein Nest baute, sehr lange beobachtet.</w:t>
      </w:r>
    </w:p>
    <w:p w14:paraId="2E58F3A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7) Helen hat den Vogel, der ein Nest baute, sehr lange getrunken.</w:t>
      </w:r>
    </w:p>
    <w:p w14:paraId="2588E50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8) Helen hat keinen Vogel, der ein Nest baute, sehr lange beobachten.</w:t>
      </w:r>
    </w:p>
    <w:p w14:paraId="3EEE9808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2 </w:t>
      </w:r>
    </w:p>
    <w:p w14:paraId="0FC610D6" w14:textId="624B4771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49) Bernd hat den Patienten, der häufig krank war, jemals lange untersucht.</w:t>
      </w:r>
    </w:p>
    <w:p w14:paraId="3C80A16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0) Bernd hat keinen Patienten, der häufig krank war, jemals lange untersucht.</w:t>
      </w:r>
    </w:p>
    <w:p w14:paraId="2DBDE1F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1) Bernd hat den Patienten, der häufig krank war, schon lange untersucht.</w:t>
      </w:r>
    </w:p>
    <w:p w14:paraId="68917A0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2) Bernd hat keinen Patienten, der häufig krank war, schon lange untersucht.</w:t>
      </w:r>
    </w:p>
    <w:p w14:paraId="3002F6B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3) Bernd hat den Patienten, der häufig krank war, sehr lange untersucht.</w:t>
      </w:r>
    </w:p>
    <w:p w14:paraId="7CC0CA8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4) Bernd hat keinen Patienten, der häufig krank war, sehr lange untersucht.</w:t>
      </w:r>
    </w:p>
    <w:p w14:paraId="0B27D39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5) Bernd hat den Patienten, der häufig krank war, sehr lange ausgeliehen.</w:t>
      </w:r>
    </w:p>
    <w:p w14:paraId="11ED73F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6) Bernd hat keinen Patienten, der häufig krank war, sehr lange untersuchen.</w:t>
      </w:r>
    </w:p>
    <w:p w14:paraId="7D00A066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3 </w:t>
      </w:r>
    </w:p>
    <w:p w14:paraId="5D86AD56" w14:textId="1C166DE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7) Eva hat die Tante, die in England lebte, jemals oft besucht.</w:t>
      </w:r>
    </w:p>
    <w:p w14:paraId="12B4979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8) Eva hat keine Tante, die in England lebte, jemals oft besucht.</w:t>
      </w:r>
    </w:p>
    <w:p w14:paraId="3527F2B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59) Eva hat die Tante, die in England lebte, schon oft besucht.</w:t>
      </w:r>
    </w:p>
    <w:p w14:paraId="58972A2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0) Eva hat keine Tante, die in England lebte, schon oft besucht.</w:t>
      </w:r>
    </w:p>
    <w:p w14:paraId="3A39D61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1) Eva hat die Tante, die in England lebte, sehr oft besucht.</w:t>
      </w:r>
    </w:p>
    <w:p w14:paraId="57D61C3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2) Eva hat keine Tante, die in England lebte, sehr oft besucht.</w:t>
      </w:r>
    </w:p>
    <w:p w14:paraId="4C058C9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3) Eva hat die Tante, die in England lebte, sehr oft gespielt.</w:t>
      </w:r>
    </w:p>
    <w:p w14:paraId="0BEEC36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4) Eva hat keine Tante, die in England lebte, sehr oft besuchen.</w:t>
      </w:r>
    </w:p>
    <w:p w14:paraId="238312B5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4 </w:t>
      </w:r>
    </w:p>
    <w:p w14:paraId="61CA7A97" w14:textId="767170C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5) Anton hat den Schüler, der sich schlecht benahm, jemals lange unterrichtet.</w:t>
      </w:r>
    </w:p>
    <w:p w14:paraId="2FCDD39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6) Anton hat keinen Schüler, der sich schlecht benahm, jemals lange unterrichtet.</w:t>
      </w:r>
    </w:p>
    <w:p w14:paraId="063B0E7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7) Anton hat den Schüler, der sich schlecht benahm, schon lange unterrichtet.</w:t>
      </w:r>
    </w:p>
    <w:p w14:paraId="22A5BC9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8) Anton hat keinen Schüler, der sich schlecht benahm, schon lange unterrichtet.</w:t>
      </w:r>
    </w:p>
    <w:p w14:paraId="4B401DB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69) Anton hat den Schüler, der sich schlecht benahm, sehr lange unterrichtet.</w:t>
      </w:r>
    </w:p>
    <w:p w14:paraId="75C16FF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0) Anton hat keinen Schüler, der sich schlecht benahm, sehr lange unterrichtet.</w:t>
      </w:r>
    </w:p>
    <w:p w14:paraId="18F1393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1) Anton hat den Schüler, der sich schlecht benahm, sehr lange aufgeräumt.</w:t>
      </w:r>
    </w:p>
    <w:p w14:paraId="792BB3F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2) Anton hat keinen Schüler, der sich schlecht benahm, sehr lange unterrichten.</w:t>
      </w:r>
    </w:p>
    <w:p w14:paraId="7900B059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5 </w:t>
      </w:r>
    </w:p>
    <w:p w14:paraId="1CA4CAAD" w14:textId="2A7A44BD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3) Paula hat den Saft, der viel Zucker enthielt, jemals oft getrunken.</w:t>
      </w:r>
    </w:p>
    <w:p w14:paraId="790019B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4) Paula hat keinen Saft, der viel Zucker enthielt, jemals oft getrunken.</w:t>
      </w:r>
    </w:p>
    <w:p w14:paraId="13E6D37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5) Paula hat den Saft, der viel Zucker enthielt, schon oft getrunken.</w:t>
      </w:r>
    </w:p>
    <w:p w14:paraId="194BB51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6) Paula hat keinen Saft, der viel Zucker enthielt, schon oft getrunken.</w:t>
      </w:r>
    </w:p>
    <w:p w14:paraId="086E9E3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7) Paula hat den Saft, der viel Zucker enthielt, sehr oft getrunken.</w:t>
      </w:r>
    </w:p>
    <w:p w14:paraId="16B8E85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8) Paula hat keinen Saft, der viel Zucker enthielt, sehr oft getrunken.</w:t>
      </w:r>
    </w:p>
    <w:p w14:paraId="4EB73B0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79) Paula hat den Saft, der viel Zucker enthielt, sehr oft geübt.</w:t>
      </w:r>
    </w:p>
    <w:p w14:paraId="6661914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0) Paula hat keinen Saft, der viel Zucker enthielt, sehr oft trinken.</w:t>
      </w:r>
    </w:p>
    <w:p w14:paraId="2FABCA9F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6 </w:t>
      </w:r>
    </w:p>
    <w:p w14:paraId="0C3ED3DC" w14:textId="6C8905EF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1) Walter hat das Auto, das schlechte Bremsen hatte, jemals lange gefahren.</w:t>
      </w:r>
    </w:p>
    <w:p w14:paraId="61524D6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2) Walter hat kein Auto, das schlechte Bremsen hatte, jemals lange gefahren.</w:t>
      </w:r>
    </w:p>
    <w:p w14:paraId="2D6F4D6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283) Walter hat das Auto, das schlechte Bremsen hatte, schon lange gefahren.</w:t>
      </w:r>
    </w:p>
    <w:p w14:paraId="21F8D64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4) Walter hat kein Auto, das schlechte Bremsen hatte, schon lange gefahren.</w:t>
      </w:r>
    </w:p>
    <w:p w14:paraId="62418A0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5) Walter hat das Auto, das schlechte Bremsen hatte, sehr lange gefahren.</w:t>
      </w:r>
    </w:p>
    <w:p w14:paraId="0758404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6) Walter hat kein Auto, das schlechte Bremsen hatte, sehr lange gefahren.</w:t>
      </w:r>
    </w:p>
    <w:p w14:paraId="5FA5A2B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7) Walter hat das Auto, das schlechte Bremsen hatte, sehr lange gespitzt.</w:t>
      </w:r>
    </w:p>
    <w:p w14:paraId="705FA9D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8) Walter hat kein Auto, das schlechte Bremsen hatte, sehr lange fahren.</w:t>
      </w:r>
    </w:p>
    <w:p w14:paraId="5FB5894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7 </w:t>
      </w:r>
    </w:p>
    <w:p w14:paraId="210427ED" w14:textId="526122F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89) Viktoria hat den Freund, der weit entfernt lebte, jemals oft getroffen.</w:t>
      </w:r>
    </w:p>
    <w:p w14:paraId="377C823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0) Viktoria hat keinen Freund, der weit entfernt lebte, jemals oft getroffen.</w:t>
      </w:r>
    </w:p>
    <w:p w14:paraId="3E9B7C8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1) Viktoria hat den Freund, der weit entfernt lebte, schon oft getroffen.</w:t>
      </w:r>
    </w:p>
    <w:p w14:paraId="6E04072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2) Viktoria hat keinen Freund, der weit entfernt lebte, schon oft getroffen.</w:t>
      </w:r>
    </w:p>
    <w:p w14:paraId="2B93360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3) Viktoria hat den Freund, der weit entfernt lebte, sehr oft getroffen.</w:t>
      </w:r>
    </w:p>
    <w:p w14:paraId="498CF39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4) Viktoria hat keinen Freund, der weit entfernt lebte, sehr oft getroffen.</w:t>
      </w:r>
    </w:p>
    <w:p w14:paraId="3F69355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5) Viktoria hat den Freund, der weit entfernt lebte, sehr oft vorgetragen.</w:t>
      </w:r>
    </w:p>
    <w:p w14:paraId="4230AD9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6) Viktoria hat keinen Freund, der weit entfernt lebte, sehr oft treffen.</w:t>
      </w:r>
    </w:p>
    <w:p w14:paraId="73874F52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8 </w:t>
      </w:r>
    </w:p>
    <w:p w14:paraId="607F4E6B" w14:textId="28FAE4B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7) Tanja hat die Tasche, die ihrer Schwester gehörte, jemals oft benutzt.</w:t>
      </w:r>
    </w:p>
    <w:p w14:paraId="0EF0484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8) Tanja hat keine Tasche, die ihrer Schwester gehörte, jemals oft benutzt.</w:t>
      </w:r>
    </w:p>
    <w:p w14:paraId="331254E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299) Tanja hat die Tasche, die ihrer Schwester gehörte, schon oft benutzt.</w:t>
      </w:r>
    </w:p>
    <w:p w14:paraId="614F7B0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0) Tanja hat keine Tasche, die ihrer Schwester gehörte, schon oft benutzt.</w:t>
      </w:r>
    </w:p>
    <w:p w14:paraId="412FB15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1) Tanja hat die Tasche, die ihrer Schwester gehörte, sehr oft benutzt.</w:t>
      </w:r>
    </w:p>
    <w:p w14:paraId="5DB2D20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2) Tanja hat keine Tasche, die ihrer Schwester gehörte, sehr oft benutzt.</w:t>
      </w:r>
    </w:p>
    <w:p w14:paraId="30307A0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3) Tanja hat die Tasche, die ihrer Schwester gehörte, sehr oft unterstützt.</w:t>
      </w:r>
    </w:p>
    <w:p w14:paraId="4EC6922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4) Tanja hat keine Tasche, die ihrer Schwester gehörte, sehr oft benutzen.</w:t>
      </w:r>
    </w:p>
    <w:p w14:paraId="3C2517E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39 </w:t>
      </w:r>
    </w:p>
    <w:p w14:paraId="32E17E58" w14:textId="7613919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5) Florian hat die Hose, die große Löcher hatte, jemals lange getragen.</w:t>
      </w:r>
    </w:p>
    <w:p w14:paraId="0FB8B4D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6) Florian hat keine Hose, die große Löcher hatte, jemals lange getragen.</w:t>
      </w:r>
    </w:p>
    <w:p w14:paraId="3BFE386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7) Florian hat die Hose, die große Löcher hatte, schon lange getragen.</w:t>
      </w:r>
    </w:p>
    <w:p w14:paraId="22C7A0C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8) Florian hat keine Hose, die große Löcher hatte, schon lange getragen.</w:t>
      </w:r>
    </w:p>
    <w:p w14:paraId="5F6F39A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09) Florian hat die Hose, die große Löcher hatte, sehr lange getragen.</w:t>
      </w:r>
    </w:p>
    <w:p w14:paraId="490362D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0) Florian hat keine Hose, die große Löcher hatte, sehr lange getragen.</w:t>
      </w:r>
    </w:p>
    <w:p w14:paraId="21F4455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1) Florian hat die Hose, die große Löcher hatte, sehr lange bereist.</w:t>
      </w:r>
    </w:p>
    <w:p w14:paraId="33144BD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2) Florian hat keine Hose, die große Löcher hatte, sehr lange tragen.</w:t>
      </w:r>
    </w:p>
    <w:p w14:paraId="67C584C1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0 </w:t>
      </w:r>
    </w:p>
    <w:p w14:paraId="2CAEEE12" w14:textId="1F82C8CA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3) Holger hat den Supermarkt, der italienische Nudeln verkaufte, jemals oft besucht.</w:t>
      </w:r>
    </w:p>
    <w:p w14:paraId="4DEFF66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4) Holger hat keinen Supermarkt, der italienische Nudeln verkaufte, jemals oft besucht.</w:t>
      </w:r>
    </w:p>
    <w:p w14:paraId="09CC299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5) Holger hat den Supermarkt, der italienische Nudeln verkaufte, schon oft besucht.</w:t>
      </w:r>
    </w:p>
    <w:p w14:paraId="7864D98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6) Holger hat keinen Supermarkt, der italienische Nudeln verkaufte, schon oft besucht.</w:t>
      </w:r>
    </w:p>
    <w:p w14:paraId="4FF9EF0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7) Holger hat den Supermarkt, der italienische Nudeln verkaufte, sehr oft besucht.</w:t>
      </w:r>
    </w:p>
    <w:p w14:paraId="4254ABD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8) Holger hat keinen Supermarkt, der italienische Nudeln verkaufte, sehr oft besucht.</w:t>
      </w:r>
    </w:p>
    <w:p w14:paraId="455193C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19) Holger hat den Supermarkt, der italienische Nudeln verkaufte, sehr oft gegrüßt.</w:t>
      </w:r>
    </w:p>
    <w:p w14:paraId="659EFB0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0) Holger hat keinen Supermarkt, der italienische Nudeln verkaufte, sehr oft besuchen.</w:t>
      </w:r>
    </w:p>
    <w:p w14:paraId="775DBDB4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1 </w:t>
      </w:r>
    </w:p>
    <w:p w14:paraId="1F103AAB" w14:textId="624397CD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1) Johanna hat das Buch, das ein Liebesroman war, jemals lange gelesen.</w:t>
      </w:r>
    </w:p>
    <w:p w14:paraId="4CA77BC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2) Johanna hat kein Buch, das ein Liebesroman war, jemals lange gelesen.</w:t>
      </w:r>
    </w:p>
    <w:p w14:paraId="504449F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3) Johanna hat das Buch, das ein Liebesroman war, schon lange gelesen.</w:t>
      </w:r>
    </w:p>
    <w:p w14:paraId="66D6B6A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4) Johanna hat kein Buch, das ein Liebesroman war, schon lange gelesen.</w:t>
      </w:r>
    </w:p>
    <w:p w14:paraId="56297B9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325) Johanna hat das Buch, das ein Liebesroman war, sehr lange gelesen.</w:t>
      </w:r>
    </w:p>
    <w:p w14:paraId="1077D4D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6) Johanna hat kein Buch, das ein Liebesroman war, sehr lange gelesen.</w:t>
      </w:r>
    </w:p>
    <w:p w14:paraId="602CBBF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7) Johanna hat kein Buch, das ein Liebesroman war, jemals lange gegessen.</w:t>
      </w:r>
    </w:p>
    <w:p w14:paraId="2F3371E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8) Johanna hat kein Buch, das ein Liebesroman war, jemals lange lesen.</w:t>
      </w:r>
    </w:p>
    <w:p w14:paraId="56238596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2 </w:t>
      </w:r>
    </w:p>
    <w:p w14:paraId="63A5AB31" w14:textId="2BC8BDD6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29) Volker hat das Haus, das hohe Nebenkosten erzeugte, jemals lange bewohnt.</w:t>
      </w:r>
    </w:p>
    <w:p w14:paraId="65A575C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0) Volker hat kein Haus, das hohe Nebenkosten erzeugte, jemals lange bewohnt.</w:t>
      </w:r>
    </w:p>
    <w:p w14:paraId="17A5351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1) Volker hat das Haus, das hohe Nebenkosten erzeugte, schon lange bewohnt.</w:t>
      </w:r>
    </w:p>
    <w:p w14:paraId="37F31B6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2) Volker hat kein Haus, das hohe Nebenkosten erzeugte, schon lange bewohnt.</w:t>
      </w:r>
    </w:p>
    <w:p w14:paraId="046F536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3) Volker hat das Haus, das hohe Nebenkosten erzeugte, sehr lange bewohnt.</w:t>
      </w:r>
    </w:p>
    <w:p w14:paraId="3DDE679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4) Volker hat kein Haus, das hohe Nebenkosten erzeugte, sehr lange bewohnt.</w:t>
      </w:r>
    </w:p>
    <w:p w14:paraId="1839AE6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5) Volker hat kein Haus, das hohe Nebenkosten erzeugte, jemals lange bedient.</w:t>
      </w:r>
    </w:p>
    <w:p w14:paraId="77E574D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6) Volker hat kein Haus, das hohe Nebenkosten erzeugte, jemals lange bewohnen.</w:t>
      </w:r>
    </w:p>
    <w:p w14:paraId="69CC509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3 </w:t>
      </w:r>
    </w:p>
    <w:p w14:paraId="38C170B8" w14:textId="5E3B95C1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7) Katharina hat den Kuchen, der viele Früchte enthielt, jemals oft gebacken.</w:t>
      </w:r>
    </w:p>
    <w:p w14:paraId="67A0408E" w14:textId="37CA5FD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8) Katharina hat keinen Kuchen, der viele Früchte enthielt, jemals oft gebacken.</w:t>
      </w:r>
    </w:p>
    <w:p w14:paraId="09D97D4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39) Katharina hat den Kuchen, der viele Früchte enthielt, schon oft gebacken.</w:t>
      </w:r>
    </w:p>
    <w:p w14:paraId="77A8B42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0) Katharina hat keinen Kuchen, der viele Früchte enthielt, schon oft gebacken.</w:t>
      </w:r>
    </w:p>
    <w:p w14:paraId="1E1463C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1) Katharina hat den Kuchen, der viele Früchte enthielt, sehr oft gebacken.</w:t>
      </w:r>
    </w:p>
    <w:p w14:paraId="0F44D63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2) Katharina hat keinen Kuchen, der viele Früchte enthielt, sehr oft gebacken.</w:t>
      </w:r>
    </w:p>
    <w:p w14:paraId="5EDB88D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3) Katharina hat keinen Kuchen, der viele Früchte enthielt, jemals oft gebügelt.</w:t>
      </w:r>
    </w:p>
    <w:p w14:paraId="271CD60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4) Katharina hat keinen Kuchen, der viele Früchte enthielt, jemals oft backen.</w:t>
      </w:r>
    </w:p>
    <w:p w14:paraId="2EECE71B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4 </w:t>
      </w:r>
    </w:p>
    <w:p w14:paraId="184AA58E" w14:textId="516AB00E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5) Robert hat das Restaurant, das bayerische Gerichte anbot, jemals oft besucht.</w:t>
      </w:r>
    </w:p>
    <w:p w14:paraId="02BDED1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6) Robert hat kein Restaurant, das bayerische Gerichte anbot, jemals oft besucht.</w:t>
      </w:r>
    </w:p>
    <w:p w14:paraId="4B3E31A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7) Robert hat das Restaurant, das bayerische Gerichte anbot, schon oft besucht.</w:t>
      </w:r>
    </w:p>
    <w:p w14:paraId="2C047FE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8) Robert hat kein Restaurant, das bayerische Gerichte anbot, schon oft besucht.</w:t>
      </w:r>
    </w:p>
    <w:p w14:paraId="43ABD1C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49) Robert hat das Restaurant, das bayerische Gerichte anbot, sehr oft besucht.</w:t>
      </w:r>
    </w:p>
    <w:p w14:paraId="319AB73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0) Robert hat kein Restaurant, das bayerische Gerichte anbot, sehr oft besucht.</w:t>
      </w:r>
    </w:p>
    <w:p w14:paraId="1773E4F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1) Robert hat kein Restaurant, das bayerische Gerichte anbot, jemals oft gelutscht.</w:t>
      </w:r>
    </w:p>
    <w:p w14:paraId="5422C63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2) Robert hat kein Restaurant, das bayerische Gerichte anbot, jemals oft besuchen.</w:t>
      </w:r>
    </w:p>
    <w:p w14:paraId="04F0DA3D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5 </w:t>
      </w:r>
    </w:p>
    <w:p w14:paraId="551B35EC" w14:textId="26F0FEC6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3) Rebekka hat den Rekord, der international bekannt war, jemals lange gehalten.</w:t>
      </w:r>
    </w:p>
    <w:p w14:paraId="0FF087F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4) Rebekka hat keinen Rekord, der international bekannt war, jemals lange gehalten.</w:t>
      </w:r>
    </w:p>
    <w:p w14:paraId="199BB69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5) Rebekka hat den Rekord, der international bekannt war, schon lange gehalten.</w:t>
      </w:r>
    </w:p>
    <w:p w14:paraId="05B78AE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6) Rebekka hat keinen Rekord, der international bekannt war, schon lange gehalten.</w:t>
      </w:r>
    </w:p>
    <w:p w14:paraId="6D57A80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7) Rebekka hat den Rekord, der international bekannt war, sehr lange gehalten.</w:t>
      </w:r>
    </w:p>
    <w:p w14:paraId="56D65A5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8) Rebekka hat keinen Rekord, der international bekannt war, sehr lange gehalten.</w:t>
      </w:r>
    </w:p>
    <w:p w14:paraId="78551CE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59) Rebekka hat keinen Rekord, der international bekannt war, jemals lange angebaut.</w:t>
      </w:r>
    </w:p>
    <w:p w14:paraId="74431E4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0) Rebekka hat keinen Rekord, der international bekannt war, jemals lange halten.</w:t>
      </w:r>
    </w:p>
    <w:p w14:paraId="066AB6A5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6 </w:t>
      </w:r>
    </w:p>
    <w:p w14:paraId="4DECE7DA" w14:textId="46ED7AB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1) Nina hat den Käse, der sehr stark riecht, jemals oft gekauft.</w:t>
      </w:r>
    </w:p>
    <w:p w14:paraId="1487653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2) Nina hat keinen Käse, der sehr stark riecht, jemals oft gekauft.</w:t>
      </w:r>
    </w:p>
    <w:p w14:paraId="2943ED9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3) Nina hat den Käse, der sehr stark riecht, schon oft gekauft.</w:t>
      </w:r>
    </w:p>
    <w:p w14:paraId="2DFD98B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4) Nina hat keinen Käse, der sehr stark riecht, schon oft gekauft.</w:t>
      </w:r>
    </w:p>
    <w:p w14:paraId="74D7569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5) Nina hat den Käse, der sehr stark riecht, sehr oft gekauft.</w:t>
      </w:r>
    </w:p>
    <w:p w14:paraId="04213FE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6) Nina hat keinen Käse, der sehr stark riecht, sehr oft gekauft.</w:t>
      </w:r>
    </w:p>
    <w:p w14:paraId="0A9DA6E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7) Nina hat keinen Käse, der sehr stark riecht, jemals oft angerufen.</w:t>
      </w:r>
    </w:p>
    <w:p w14:paraId="5D1812C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368) Nina hat keinen Käse, der sehr stark riecht, jemals oft kaufen.</w:t>
      </w:r>
    </w:p>
    <w:p w14:paraId="1F895663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7 </w:t>
      </w:r>
    </w:p>
    <w:p w14:paraId="7F944A1B" w14:textId="72C3C54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69) Otto hat die Textstelle, die er zitieren wollte, jemals lange gesucht.</w:t>
      </w:r>
    </w:p>
    <w:p w14:paraId="76EBDF6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0) Otto hat keine Textstelle, die er zitieren wollte, jemals lange gesucht.</w:t>
      </w:r>
    </w:p>
    <w:p w14:paraId="51E633F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1) Otto hat die Textstelle, die er zitieren wollte, schon lange gesucht.</w:t>
      </w:r>
    </w:p>
    <w:p w14:paraId="0764FBA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2) Otto hat keine Textstelle, die er zitieren wollte, schon lange gesucht.</w:t>
      </w:r>
    </w:p>
    <w:p w14:paraId="481601F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3) Otto hat die Textstelle, die er zitieren wollte, sehr lange gesucht.</w:t>
      </w:r>
    </w:p>
    <w:p w14:paraId="0F57311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4) Otto hat keine Textstelle, die er zitieren wollte, sehr lange gesucht.</w:t>
      </w:r>
    </w:p>
    <w:p w14:paraId="1F02DB3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5) Otto hat keine Textstelle, die er zitieren wollte, jemals lange betrieben.</w:t>
      </w:r>
    </w:p>
    <w:p w14:paraId="4BA12FC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6) Otto hat keine Textstelle, die er zitieren wollte, jemals lange suchen.</w:t>
      </w:r>
    </w:p>
    <w:p w14:paraId="5B73AF79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8 </w:t>
      </w:r>
    </w:p>
    <w:p w14:paraId="01B32B8F" w14:textId="001F92D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7) Nils hat das Mädchen, das blaue Augen hatte, jemals lange gemocht.</w:t>
      </w:r>
    </w:p>
    <w:p w14:paraId="519AB1E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8) Nils hat kein Mädchen, das blaue Augen hatte, jemals lange gemocht.</w:t>
      </w:r>
    </w:p>
    <w:p w14:paraId="36A7405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79) Nils hat das Mädchen, das blaue Augen hatte, schon lange gemocht.</w:t>
      </w:r>
    </w:p>
    <w:p w14:paraId="495CF3A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0) Nils hat kein Mädchen, das blaue Augen hatte, schon lange gemocht.</w:t>
      </w:r>
    </w:p>
    <w:p w14:paraId="0DFCD6B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1) Nils hat das Mädchen, das blaue Augen hatte, sehr lange gemocht.</w:t>
      </w:r>
    </w:p>
    <w:p w14:paraId="37C5098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2) Nils hat kein Mädchen, das blaue Augen hatte, sehr lange gemocht.</w:t>
      </w:r>
    </w:p>
    <w:p w14:paraId="1D0BA05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3) Nils hat kein Mädchen, das blaue Augen hatte, jemals lange vermietet.</w:t>
      </w:r>
    </w:p>
    <w:p w14:paraId="62120B3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4) Nils hat kein Mädchen, das blaue Augen hatte, jemals lange mögen.</w:t>
      </w:r>
    </w:p>
    <w:p w14:paraId="565132C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49 </w:t>
      </w:r>
    </w:p>
    <w:p w14:paraId="6944CA8A" w14:textId="04169D26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5) Stefanie hat das Buch, das politische Themen behandelte, jemals oft gelesen.</w:t>
      </w:r>
    </w:p>
    <w:p w14:paraId="0F1B0B9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6) Stefanie hat kein Buch, das politische Themen behandelte, jemals oft gelesen.</w:t>
      </w:r>
    </w:p>
    <w:p w14:paraId="1B996D1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7) Stefanie hat das Buch, das politische Themen behandelte, schon oft gelesen.</w:t>
      </w:r>
    </w:p>
    <w:p w14:paraId="67F9CF4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8) Stefanie hat kein Buch, das politische Themen behandelte, schon oft gelesen.</w:t>
      </w:r>
    </w:p>
    <w:p w14:paraId="7592008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89) Stefanie hat das Buch, das politische Themen behandelte, sehr oft gelesen.</w:t>
      </w:r>
    </w:p>
    <w:p w14:paraId="7D2A3EA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0) Stefanie hat kein Buch, das politische Themen behandelte, sehr oft gelesen.</w:t>
      </w:r>
    </w:p>
    <w:p w14:paraId="58B2C58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1) Stefanie hat kein Buch, das politische Themen behandelte, jemals oft befragt.</w:t>
      </w:r>
    </w:p>
    <w:p w14:paraId="5D5036F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2) Stefanie hat kein Buch, das politische Themen behandelte, jemals oft lesen.</w:t>
      </w:r>
    </w:p>
    <w:p w14:paraId="72975EEB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0 </w:t>
      </w:r>
    </w:p>
    <w:p w14:paraId="695A602C" w14:textId="34214C5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3) Klara hat die Freundin, die ihr blind vertraute, jemals oft belogen.</w:t>
      </w:r>
    </w:p>
    <w:p w14:paraId="4B28772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4) Klara hat keine Freundin, die ihr blind vertraute, jemals oft belogen.</w:t>
      </w:r>
    </w:p>
    <w:p w14:paraId="4D4C9017" w14:textId="02894950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5) Klara hat die Freundin, die ihr blind vertraute, schon oft belogen.</w:t>
      </w:r>
    </w:p>
    <w:p w14:paraId="0D40B1B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6) Klara hat keine Freundin, die ihr blind vertraute, schon oft belogen.</w:t>
      </w:r>
    </w:p>
    <w:p w14:paraId="05EDF6B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7) Klara hat die Freundin, die ihr blind vertraute, sehr oft belogen.</w:t>
      </w:r>
    </w:p>
    <w:p w14:paraId="151ED0C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8) Klara hat keine Freundin, die ihr blind vertraute, sehr oft belogen.</w:t>
      </w:r>
    </w:p>
    <w:p w14:paraId="5A3B42C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399) Klara hat keine Freundin, die ihr blind vertraute, jemals oft repariert.</w:t>
      </w:r>
    </w:p>
    <w:p w14:paraId="2E7D646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0) Klara hat keine Freundin, die ihr blind vertraute, jemals oft belügen.</w:t>
      </w:r>
    </w:p>
    <w:p w14:paraId="67CE42B9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1 </w:t>
      </w:r>
    </w:p>
    <w:p w14:paraId="1B824972" w14:textId="6EE2AA0B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1) Daniel hat den Bus, der zur Schule fuhr, jemals oft verpasst.</w:t>
      </w:r>
    </w:p>
    <w:p w14:paraId="7048557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2) Daniel hat keinen Bus, der zur Schule fuhr, jemals oft verpasst.</w:t>
      </w:r>
    </w:p>
    <w:p w14:paraId="2203487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3) Daniel hat den Bus, der zur Schule fuhr, schon oft verpasst.</w:t>
      </w:r>
    </w:p>
    <w:p w14:paraId="72FECFE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4) Daniel hat keinen Bus, der zur Schule fuhr, schon oft verpasst.</w:t>
      </w:r>
    </w:p>
    <w:p w14:paraId="347B656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5) Daniel hat den Bus, der zur Schule fuhr, sehr oft verpasst.</w:t>
      </w:r>
    </w:p>
    <w:p w14:paraId="7CEE042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6) Daniel hat keinen Bus, der zur Schule fuhr, sehr oft verpasst.</w:t>
      </w:r>
    </w:p>
    <w:p w14:paraId="5221F69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7) Daniel hat keinen Bus, der zur Schule fuhr, jemals oft gegossen.</w:t>
      </w:r>
    </w:p>
    <w:p w14:paraId="7BFD5E68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8) Daniel hat keinen Bus, der zur Schule fuhr, jemals oft verpassen.</w:t>
      </w:r>
    </w:p>
    <w:p w14:paraId="3077ACC8" w14:textId="77777777" w:rsidR="00234738" w:rsidRPr="00396816" w:rsidRDefault="00234738" w:rsidP="00396816">
      <w:pPr>
        <w:pStyle w:val="Default"/>
        <w:rPr>
          <w:color w:val="auto"/>
        </w:rPr>
      </w:pPr>
    </w:p>
    <w:p w14:paraId="08A25BFD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 xml:space="preserve">52 </w:t>
      </w:r>
    </w:p>
    <w:p w14:paraId="421BC965" w14:textId="57AFB34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09) Werner hat den Vortrag, der kritische Themen behandelte, jemals oft gehalten.</w:t>
      </w:r>
    </w:p>
    <w:p w14:paraId="3F0A0D3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0) Werner hat keinen Vortrag, der kritische Themen behandelte, jemals oft gehalten.</w:t>
      </w:r>
    </w:p>
    <w:p w14:paraId="7FA9FBE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1) Werner hat den Vortrag, der kritische Themen behandelte, schon oft gehalten.</w:t>
      </w:r>
    </w:p>
    <w:p w14:paraId="3731AF9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2) Werner hat keinen Vortrag, der kritische Themen behandelte, schon oft gehalten.</w:t>
      </w:r>
    </w:p>
    <w:p w14:paraId="082A62F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3) Werner hat den Vortrag, der kritische Themen behandelte, sehr oft gehalten.</w:t>
      </w:r>
    </w:p>
    <w:p w14:paraId="5D23642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4) Werner hat keinen Vortrag, der kritische Themen behandelte, sehr oft gehalten.</w:t>
      </w:r>
    </w:p>
    <w:p w14:paraId="31C66F3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5) Werner hat keinen Vortrag, der kritische Themen behandelte, jemals oft gereinigt.</w:t>
      </w:r>
    </w:p>
    <w:p w14:paraId="24A516D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6) Werner hat keinen Vortrag, der kritische Themen behandelte, jemals oft halten.</w:t>
      </w:r>
    </w:p>
    <w:p w14:paraId="0A7D97BE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3 </w:t>
      </w:r>
    </w:p>
    <w:p w14:paraId="6C697CEF" w14:textId="0F330B8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7) Simone hat das Museum, das moderne Kunst ausstellte, jemals oft besucht.</w:t>
      </w:r>
    </w:p>
    <w:p w14:paraId="25EAC65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8) Simone hat kein Museum, das moderne Kunst ausstellte, jemals oft besucht.</w:t>
      </w:r>
    </w:p>
    <w:p w14:paraId="3AC72E6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19) Simone hat das Museum, das moderne Kunst ausstellte, schon oft besucht.</w:t>
      </w:r>
    </w:p>
    <w:p w14:paraId="064BED8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0) Simone hat kein Museum, das moderne Kunst ausstellte, schon oft besucht.</w:t>
      </w:r>
    </w:p>
    <w:p w14:paraId="29E3174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1) Simone hat das Museum, das moderne Kunst ausstellte, sehr oft besucht.</w:t>
      </w:r>
    </w:p>
    <w:p w14:paraId="0801A99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2) Simone hat kein Museum, das moderne Kunst ausstellte, sehr oft besucht.</w:t>
      </w:r>
    </w:p>
    <w:p w14:paraId="42D487D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3) Simone hat kein Museum, das moderne Kunst ausstellte, jemals oft erzählt.</w:t>
      </w:r>
    </w:p>
    <w:p w14:paraId="6E6BDF2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4) Simone hat kein Museum, das moderne Kunst ausstellte, jemals oft besuchen.</w:t>
      </w:r>
    </w:p>
    <w:p w14:paraId="344EC43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4 </w:t>
      </w:r>
    </w:p>
    <w:p w14:paraId="3B5BCC48" w14:textId="4CC9467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5) Torsten hat das Fahrrad, das seinem Freund gehörte, jemals oft ausgeliehen.</w:t>
      </w:r>
    </w:p>
    <w:p w14:paraId="4BB8B12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6) Torsten hat kein Fahrrad, das seinem Freund gehörte, jemals oft ausgeliehen.</w:t>
      </w:r>
    </w:p>
    <w:p w14:paraId="077144E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7) Torsten hat das Fahrrad, das seinem Freund gehörte, schon oft ausgeliehen.</w:t>
      </w:r>
    </w:p>
    <w:p w14:paraId="1F6DA8B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8) Torsten hat kein Fahrrad, das seinem Freund gehörte, schon oft ausgeliehen.</w:t>
      </w:r>
    </w:p>
    <w:p w14:paraId="4CEF2B6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29) Torsten hat das Fahrrad, das seinem Freund gehörte, sehr oft ausgeliehen.</w:t>
      </w:r>
    </w:p>
    <w:p w14:paraId="0E6213D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0) Torsten hat kein Fahrrad, das seinem Freund gehörte, sehr oft ausgeliehen.</w:t>
      </w:r>
    </w:p>
    <w:p w14:paraId="639F389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1) Torsten hat kein Fahrrad, das seinem Freund gehörte, jemals oft gespült.</w:t>
      </w:r>
    </w:p>
    <w:p w14:paraId="6E4B599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2) Torsten hat kein Fahrrad, das seinem Freund gehörte, jemals oft ausleihen.</w:t>
      </w:r>
    </w:p>
    <w:p w14:paraId="60A14C0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5 </w:t>
      </w:r>
    </w:p>
    <w:p w14:paraId="5BB7DF8C" w14:textId="26EF5C20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3) Vera hat den Künstler, den sie persönlich kannte, jemals lange unterstützt.</w:t>
      </w:r>
    </w:p>
    <w:p w14:paraId="3807EFF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4) Vera hat keinen Künstler, den sie persönlich kannte, jemals lange unterstützt.</w:t>
      </w:r>
    </w:p>
    <w:p w14:paraId="238E15C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5) Vera hat den Künstler, den sie persönlich kannte, schon lange unterstützt.</w:t>
      </w:r>
    </w:p>
    <w:p w14:paraId="1CE713F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6) Vera hat keinen Künstler, den sie persönlich kannte, schon lange unterstützt.</w:t>
      </w:r>
    </w:p>
    <w:p w14:paraId="67F6CBC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7) Vera hat den Künstler, den sie persönlich kannte, sehr lange unterstützt.</w:t>
      </w:r>
    </w:p>
    <w:p w14:paraId="01F5006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8) Vera hat keinen Künstler, den sie persönlich kannte, sehr lange unterstützt.</w:t>
      </w:r>
    </w:p>
    <w:p w14:paraId="2F1CC76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39) Vera hat keinen Künstler, den sie persönlich kannte, jemals lange zubereitet.</w:t>
      </w:r>
    </w:p>
    <w:p w14:paraId="7E1ABAC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0) Vera hat keinen Künstler, den sie persönlich kannte, jemals lange unterstützen.</w:t>
      </w:r>
    </w:p>
    <w:p w14:paraId="47AE0374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6 </w:t>
      </w:r>
    </w:p>
    <w:p w14:paraId="627C0E2D" w14:textId="79C74C1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1) Philipp hat das Hotel, das fünf Sterne hatte, jemals lange geführt.</w:t>
      </w:r>
    </w:p>
    <w:p w14:paraId="4C38C2D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2) Philipp hat kein Hotel, das fünf Sterne hatte, jemals lange geführt.</w:t>
      </w:r>
    </w:p>
    <w:p w14:paraId="3898956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3) Philipp hat das Hotel, das fünf Sterne hatte, schon lange geführt.</w:t>
      </w:r>
    </w:p>
    <w:p w14:paraId="50A8EA6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4) Philipp hat kein Hotel, das fünf Sterne hatte, schon lange geführt.</w:t>
      </w:r>
    </w:p>
    <w:p w14:paraId="7B349A7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5) Philipp hat das Hotel, das fünf Sterne hatte, sehr lange geführt.</w:t>
      </w:r>
    </w:p>
    <w:p w14:paraId="2C1805B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6) Philipp hat kein Hotel, das fünf Sterne hatte, sehr lange geführt.</w:t>
      </w:r>
    </w:p>
    <w:p w14:paraId="30A099B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7) Philipp hat kein Hotel, das fünf Sterne hatte, jemals lange gestreichelt.</w:t>
      </w:r>
    </w:p>
    <w:p w14:paraId="1C35157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8) Philipp hat kein Hotel, das fünf Sterne hatte, jemals lange führen.</w:t>
      </w:r>
    </w:p>
    <w:p w14:paraId="6DBEC4C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7 </w:t>
      </w:r>
    </w:p>
    <w:p w14:paraId="3B842003" w14:textId="4A8EF52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49) Tamara hat den Film, der viele Preise bekam, jemals oft gesehen.</w:t>
      </w:r>
    </w:p>
    <w:p w14:paraId="56CCE10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0) Tamara hat keinen Film, der viele Preise bekam, jemals oft gesehen.</w:t>
      </w:r>
    </w:p>
    <w:p w14:paraId="0CE12CB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451) Tamara hat den Film, der viele Preise bekam, schon oft gesehen.</w:t>
      </w:r>
    </w:p>
    <w:p w14:paraId="050BFC03" w14:textId="1E145853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2) Tamara hat keinen Film, der viele Preise bekam, schon oft gesehen.</w:t>
      </w:r>
    </w:p>
    <w:p w14:paraId="37CFBB5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3) Tamara hat den Film, der viele Preise bekam, sehr oft gesehen.</w:t>
      </w:r>
    </w:p>
    <w:p w14:paraId="3752873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4) Tamara hat keinen Film, der viele Preise bekam, sehr oft gesehen.</w:t>
      </w:r>
    </w:p>
    <w:p w14:paraId="741A32E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5) Tamara hat keinen Film, der viele Preise bekam, jemals oft gelüftet.</w:t>
      </w:r>
    </w:p>
    <w:p w14:paraId="2C20A82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6) Tamara hat keinen Film, der viele Preise bekam, jemals oft sehen.</w:t>
      </w:r>
    </w:p>
    <w:p w14:paraId="0D8D1A48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8 </w:t>
      </w:r>
    </w:p>
    <w:p w14:paraId="7BDFDC52" w14:textId="7936037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7) Moritz hat die Tablette, die gegen Kopfschmerzen wirkte, jemals oft genommen.</w:t>
      </w:r>
    </w:p>
    <w:p w14:paraId="5614352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8) Moritz hat keine Tablette, die gegen Kopfschmerzen wirkte, jemals oft genommen.</w:t>
      </w:r>
    </w:p>
    <w:p w14:paraId="6048845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59) Moritz hat die Tablette, die gegen Kopfschmerzen wirkte, schon oft genommen.</w:t>
      </w:r>
    </w:p>
    <w:p w14:paraId="590AEA8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0) Moritz hat keine Tablette, die gegen Kopfschmerzen wirkte, schon oft genommen.</w:t>
      </w:r>
    </w:p>
    <w:p w14:paraId="12D3475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1) Moritz hat die Tablette, die gegen Kopfschmerzen wirkte, sehr oft genommen.</w:t>
      </w:r>
    </w:p>
    <w:p w14:paraId="4E64540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2) Moritz hat keine Tablette, die gegen Kopfschmerzen wirkte, sehr oft genommen.</w:t>
      </w:r>
    </w:p>
    <w:p w14:paraId="79F7992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3) Moritz hat keine Tablette, die gegen Kopfschmerzen wirkte, jemals oft erlernt.</w:t>
      </w:r>
    </w:p>
    <w:p w14:paraId="2ABC6C5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4) Moritz hat keine Tablette, die gegen Kopfschmerzen wirkte, jemals oft nehmen.</w:t>
      </w:r>
    </w:p>
    <w:p w14:paraId="2830A941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59 </w:t>
      </w:r>
    </w:p>
    <w:p w14:paraId="19958F3D" w14:textId="6DD9EA2B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5) Jens hat den Senioren, der viele Geschichten erzählte, jemals lange gepflegt.</w:t>
      </w:r>
    </w:p>
    <w:p w14:paraId="19A4E92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6) Jens hat keinen Senioren, der viele Geschichten erzählte, jemals lange gepflegt.</w:t>
      </w:r>
    </w:p>
    <w:p w14:paraId="66908C4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7) Jens hat den Senioren, der viele Geschichten erzählte, schon lange gepflegt.</w:t>
      </w:r>
    </w:p>
    <w:p w14:paraId="5261575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8) Jens hat keinen Senioren, der viele Geschichten erzählte, schon lange gepflegt.</w:t>
      </w:r>
    </w:p>
    <w:p w14:paraId="7B610B4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69) Jens hat den Senioren, der viele Geschichten erzählte, sehr lange gepflegt.</w:t>
      </w:r>
    </w:p>
    <w:p w14:paraId="54FBB9F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0) Jens hat keinen Senioren, der viele Geschichten erzählte, sehr lange gepflegt.</w:t>
      </w:r>
    </w:p>
    <w:p w14:paraId="5819A0F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1) Jens hat keinen Senioren, der viele Geschichten erzählte, jemals lange bestellt.</w:t>
      </w:r>
    </w:p>
    <w:p w14:paraId="6A4180C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2) Jens hat keinen Senioren, der viele Geschichten erzählte, jemals lange pflegen.</w:t>
      </w:r>
    </w:p>
    <w:p w14:paraId="5BF95F5E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0 </w:t>
      </w:r>
    </w:p>
    <w:p w14:paraId="6DF5D942" w14:textId="08CC7AC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3) Melissa hat das Kleid, das sie geschenkt bekam, jemals oft getragen.</w:t>
      </w:r>
    </w:p>
    <w:p w14:paraId="0B9CB51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4) Melissa hat kein Kleid, das sie geschenkt bekam, jemals oft getragen.</w:t>
      </w:r>
    </w:p>
    <w:p w14:paraId="15DAD28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5) Melissa hat das Kleid, das sie geschenkt bekam, schon oft getragen.</w:t>
      </w:r>
    </w:p>
    <w:p w14:paraId="06CA280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6) Melissa hat kein Kleid, das sie geschenkt bekam, schon oft getragen.</w:t>
      </w:r>
    </w:p>
    <w:p w14:paraId="146D8E5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7) Melissa hat das Kleid, das sie geschenkt bekam, sehr oft getragen.</w:t>
      </w:r>
    </w:p>
    <w:p w14:paraId="49FAB9F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8) Melissa hat kein Kleid, das sie geschenkt bekam, sehr oft getragen.</w:t>
      </w:r>
    </w:p>
    <w:p w14:paraId="32BCCCB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79) Melissa hat kein Kleid, das sie geschenkt bekam, jemals oft abgesagt.</w:t>
      </w:r>
    </w:p>
    <w:p w14:paraId="1007353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0) Melissa hat kein Kleid, das sie geschenkt bekam, jemals oft tragen.</w:t>
      </w:r>
    </w:p>
    <w:p w14:paraId="278F1822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1 </w:t>
      </w:r>
    </w:p>
    <w:p w14:paraId="7F926968" w14:textId="379DA326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1) Gustav hat das Geheimnis, das ihm erzählt wurde, jemals lange bewahrt.</w:t>
      </w:r>
    </w:p>
    <w:p w14:paraId="2EE2AB7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2) Gustav hat kein Geheimnis, das ihm erzählt wurde, jemals lange bewahrt.</w:t>
      </w:r>
    </w:p>
    <w:p w14:paraId="48D921F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3) Gustav hat das Geheimnis, das ihm erzählt wurde, schon lange bewahrt.</w:t>
      </w:r>
    </w:p>
    <w:p w14:paraId="4CF9C95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4) Gustav hat kein Geheimnis, das ihm erzählt wurde, schon lange bewahrt.</w:t>
      </w:r>
    </w:p>
    <w:p w14:paraId="25AEE88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5) Gustav hat das Geheimnis, das ihm erzählt wurde, sehr lange bewahrt.</w:t>
      </w:r>
    </w:p>
    <w:p w14:paraId="421C350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6) Gustav hat kein Geheimnis, das ihm erzählt wurde, sehr lange bewahrt.</w:t>
      </w:r>
    </w:p>
    <w:p w14:paraId="4F2C06A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7) Gustav hat kein Geheimnis, das ihm erzählt wurde, jemals lange abgesagt.</w:t>
      </w:r>
    </w:p>
    <w:p w14:paraId="6708AAE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8) Gustav hat kein Geheimnis, das ihm erzählt wurde, jemals lange bewahren.</w:t>
      </w:r>
    </w:p>
    <w:p w14:paraId="3588B7A1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2 </w:t>
      </w:r>
    </w:p>
    <w:p w14:paraId="529074FF" w14:textId="58F9789F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89) Konstanze hat die Nachbarin, die morgens unfreundlich war, jemals oft gegrüßt.</w:t>
      </w:r>
    </w:p>
    <w:p w14:paraId="0AE52CC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0) Konstanze hat keine Nachbarin, die morgens unfreundlich war, jemals oft gegrüßt.</w:t>
      </w:r>
    </w:p>
    <w:p w14:paraId="14F2EB5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1) Konstanze hat die Nachbarin, die morgens unfreundlich war, schon oft gegrüßt.</w:t>
      </w:r>
    </w:p>
    <w:p w14:paraId="463A37E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2) Konstanze hat keine Nachbarin, die morgens unfreundlich war, schon oft gegrüßt.</w:t>
      </w:r>
    </w:p>
    <w:p w14:paraId="42804D1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493) Konstanze hat die Nachbarin, die morgens unfreundlich war, sehr oft gegrüßt.</w:t>
      </w:r>
    </w:p>
    <w:p w14:paraId="4F1A954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4) Konstanze hat keine Nachbarin, die morgens unfreundlich war, sehr oft gegrüßt.</w:t>
      </w:r>
    </w:p>
    <w:p w14:paraId="49DE369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5) Konstanze hat keine Nachbarin, die morgens unfreundlich war, jemals oft geplant.</w:t>
      </w:r>
    </w:p>
    <w:p w14:paraId="6CE0F84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6) Konstanze hat keine Nachbarin, die morgens unfreundlich war, jemals oft grüßen.</w:t>
      </w:r>
    </w:p>
    <w:p w14:paraId="7595637F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3 </w:t>
      </w:r>
    </w:p>
    <w:p w14:paraId="0DA08E56" w14:textId="7F16E303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7) Dennis hat das Zimmer, das seinen Kindern gehörte, jemals oft aufgeräumt.</w:t>
      </w:r>
    </w:p>
    <w:p w14:paraId="6381400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8) Dennis hat kein Zimmer, das seinen Kindern gehörte, jemals oft aufgeräumt.</w:t>
      </w:r>
    </w:p>
    <w:p w14:paraId="7082FF2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499) Dennis hat das Zimmer, das seinen Kindern gehörte, schon oft aufgeräumt.</w:t>
      </w:r>
    </w:p>
    <w:p w14:paraId="6C83392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0) Dennis hat kein Zimmer, das seinen Kindern gehörte, schon oft aufgeräumt.</w:t>
      </w:r>
    </w:p>
    <w:p w14:paraId="0133AF9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1) Dennis hat das Zimmer, das seinen Kindern gehörte, sehr oft aufgeräumt.</w:t>
      </w:r>
    </w:p>
    <w:p w14:paraId="36E3C61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2) Dennis hat kein Zimmer, das seinen Kindern gehörte, sehr oft aufgeräumt.</w:t>
      </w:r>
    </w:p>
    <w:p w14:paraId="5B3232F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3) Dennis hat kein Zimmer, das seinen Kindern gehörte, jemals oft gefahren.</w:t>
      </w:r>
    </w:p>
    <w:p w14:paraId="2FDA539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4) Dennis hat kein Zimmer, das seinen Kindern gehörte, jemals oft aufräumen.</w:t>
      </w:r>
    </w:p>
    <w:p w14:paraId="2C0FEF3D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4 </w:t>
      </w:r>
    </w:p>
    <w:p w14:paraId="65C6DA71" w14:textId="7A59C87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5) Andre hat den Bleistift, der besonders schön war, jemals oft gespitzt.</w:t>
      </w:r>
    </w:p>
    <w:p w14:paraId="18B71F8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6) Andre hat keinen Bleistift, der besonders schön war, jemals oft gespitzt.</w:t>
      </w:r>
    </w:p>
    <w:p w14:paraId="44416F4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7) Andre hat den Bleistift, der besonders schön war, schon oft gespitzt.</w:t>
      </w:r>
    </w:p>
    <w:p w14:paraId="1D56226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8) Andre hat keinen Bleistift, der besonders schön war, schon oft gespitzt.</w:t>
      </w:r>
    </w:p>
    <w:p w14:paraId="44644247" w14:textId="094B7E5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09) Andre hat den Bleistift, der besonders schön war, sehr oft gespitzt.</w:t>
      </w:r>
    </w:p>
    <w:p w14:paraId="554F775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0) Andre hat keinen Bleistift, der besonders schön war, sehr oft gespitzt.</w:t>
      </w:r>
    </w:p>
    <w:p w14:paraId="64A1D40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1) Andre hat keinen Bleistift, der besonders schön war, jemals oft überquert.</w:t>
      </w:r>
    </w:p>
    <w:p w14:paraId="2F506D8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2) Andre hat keinen Bleistift, der besonders schön war, jemals oft spitzen.</w:t>
      </w:r>
    </w:p>
    <w:p w14:paraId="303A997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5 </w:t>
      </w:r>
    </w:p>
    <w:p w14:paraId="3B85E0F4" w14:textId="531F07A2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3) Iris hat den Wein, der besonders teuer war, jemals oft getrunken.</w:t>
      </w:r>
    </w:p>
    <w:p w14:paraId="1A13CA7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4) Iris hat keinen Wein, der besonders teuer war, jemals oft getrunken.</w:t>
      </w:r>
    </w:p>
    <w:p w14:paraId="044BA25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5) Iris hat den Wein, der besonders teuer war, schon oft getrunken.</w:t>
      </w:r>
    </w:p>
    <w:p w14:paraId="64A0567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6) Iris hat keinen Wein, der besonders teuer war, schon oft getrunken.</w:t>
      </w:r>
    </w:p>
    <w:p w14:paraId="7621480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7) Iris hat den Wein, der besonders teuer war, sehr oft getrunken.</w:t>
      </w:r>
    </w:p>
    <w:p w14:paraId="75D41A1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8) Iris hat keinen Wein, der besonders teuer war, sehr oft getrunken.</w:t>
      </w:r>
    </w:p>
    <w:p w14:paraId="64FABCF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19) Iris hat keinen Wein, der besonders teuer war, jemals oft geärgert.</w:t>
      </w:r>
    </w:p>
    <w:p w14:paraId="022F9E3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0) Iris hat keinen Wein, der besonders teuer war, jemals oft trinken.</w:t>
      </w:r>
    </w:p>
    <w:p w14:paraId="6874A6AB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6 </w:t>
      </w:r>
    </w:p>
    <w:p w14:paraId="77D50841" w14:textId="5E2ADFA3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1) Tim hat das Instrument, das viele Tasten hatte, jemals oft geübt.</w:t>
      </w:r>
    </w:p>
    <w:p w14:paraId="42AA9DE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2) Tim hat kein Instrument, das viele Tasten hatte, jemals oft geübt.</w:t>
      </w:r>
    </w:p>
    <w:p w14:paraId="2677795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3) Tim hat das Instrument, das viele Tasten hatte, schon oft geübt.</w:t>
      </w:r>
    </w:p>
    <w:p w14:paraId="5075AAD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4) Tim hat kein Instrument, das viele Tasten hatte, schon oft geübt.</w:t>
      </w:r>
    </w:p>
    <w:p w14:paraId="4D28879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5) Tim hat das Instrument, das viele Tasten hatte, sehr oft geübt.</w:t>
      </w:r>
    </w:p>
    <w:p w14:paraId="26E7C67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6) Tim hat kein Instrument, das viele Tasten hatte, sehr oft geübt.</w:t>
      </w:r>
    </w:p>
    <w:p w14:paraId="24B585B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7) Tim hat kein Instrument, das viele Tasten hatte, jemals oft betreut.</w:t>
      </w:r>
    </w:p>
    <w:p w14:paraId="62D6B58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8) Tim hat kein Instrument, das viele Tasten hatte, jemals oft üben.</w:t>
      </w:r>
    </w:p>
    <w:p w14:paraId="2DD2512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7 </w:t>
      </w:r>
    </w:p>
    <w:p w14:paraId="62001C1E" w14:textId="7880E07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29) Corinna hat den Beruf, der ihrer Gesundheit schadete, jemals lange gemocht.</w:t>
      </w:r>
    </w:p>
    <w:p w14:paraId="39439DB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0) Corinna hat keinen Beruf, der ihrer Gesundheit schadete, jemals lange gemocht.</w:t>
      </w:r>
    </w:p>
    <w:p w14:paraId="72054D4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1) Corinna hat den Beruf, der ihrer Gesundheit schadete, schon lange gemocht.</w:t>
      </w:r>
    </w:p>
    <w:p w14:paraId="50720BD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2) Corinna hat keinen Beruf, der ihrer Gesundheit schadete, schon lange gemocht.</w:t>
      </w:r>
    </w:p>
    <w:p w14:paraId="423DCEF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3) Corinna hat den Beruf, der ihrer Gesundheit schadete, sehr lange gemocht.</w:t>
      </w:r>
    </w:p>
    <w:p w14:paraId="58399D9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4) Corinna hat keinen Beruf, der ihrer Gesundheit schadete, sehr lange gemocht.</w:t>
      </w:r>
    </w:p>
    <w:p w14:paraId="35607F9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5) Corinna hat keinen Beruf, der ihrer Gesundheit schadete, jemals lange geritten.</w:t>
      </w:r>
    </w:p>
    <w:p w14:paraId="520C228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536) Corinna hat keinen Beruf, der ihrer Gesundheit schadete, jemals lange mögen.</w:t>
      </w:r>
    </w:p>
    <w:p w14:paraId="0330537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8 </w:t>
      </w:r>
    </w:p>
    <w:p w14:paraId="3696020B" w14:textId="6FFF6122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7) Simon hat das Gedicht, das Goethe geschrieben hatte, jemals oft vorgetragen.</w:t>
      </w:r>
    </w:p>
    <w:p w14:paraId="33D927C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8) Simon hat kein Gedicht, das Goethe geschrieben hatte, jemals oft vorgetragen.</w:t>
      </w:r>
    </w:p>
    <w:p w14:paraId="2CD7D79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39) Simon hat das Gedicht, das Goethe geschrieben hatte, schon oft vorgetragen.</w:t>
      </w:r>
    </w:p>
    <w:p w14:paraId="6F76443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0) Simon hat kein Gedicht, das Goethe geschrieben hatte, schon oft vorgetragen.</w:t>
      </w:r>
    </w:p>
    <w:p w14:paraId="27250BE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1) Simon hat das Gedicht, das Goethe geschrieben hatte, sehr oft vorgetragen.</w:t>
      </w:r>
    </w:p>
    <w:p w14:paraId="5346E08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2) Simon hat kein Gedicht, das Goethe geschrieben hatte, sehr oft vorgetragen.</w:t>
      </w:r>
    </w:p>
    <w:p w14:paraId="61218B8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3) Simon hat kein Gedicht, das Goethe geschrieben hatte, jemals oft gegessen.</w:t>
      </w:r>
    </w:p>
    <w:p w14:paraId="5EF312C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4) Simon hat kein Gedicht, das Goethe geschrieben hatte, jemals oft vortragen.</w:t>
      </w:r>
    </w:p>
    <w:p w14:paraId="333E523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69 </w:t>
      </w:r>
    </w:p>
    <w:p w14:paraId="2E257BB2" w14:textId="78E3B72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5) Britta hat das Land, das hohe Berge hatte, jemals oft bereist.</w:t>
      </w:r>
    </w:p>
    <w:p w14:paraId="6F07361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6) Britta hat kein Land, das hohe Berge hatte, jemals oft bereist.</w:t>
      </w:r>
    </w:p>
    <w:p w14:paraId="02B3668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7) Britta hat das Land, das hohe Berge hatte, schon oft bereist.</w:t>
      </w:r>
    </w:p>
    <w:p w14:paraId="37701B6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8) Britta hat kein Land, das hohe Berge hatte, schon oft bereist.</w:t>
      </w:r>
    </w:p>
    <w:p w14:paraId="62D9507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49) Britta hat das Land, das hohe Berge hatte, sehr oft bereist.</w:t>
      </w:r>
    </w:p>
    <w:p w14:paraId="45F189C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0) Britta hat kein Land, das hohe Berge hatte, sehr oft bereist.</w:t>
      </w:r>
    </w:p>
    <w:p w14:paraId="5E3E696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1) Britta hat kein Land, das hohe Berge hatte, jemals oft gekocht.</w:t>
      </w:r>
    </w:p>
    <w:p w14:paraId="1B5DBE4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2) Britta hat kein Land, das hohe Berge hatte, jemals oft bereisen.</w:t>
      </w:r>
    </w:p>
    <w:p w14:paraId="52F64A74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0 </w:t>
      </w:r>
    </w:p>
    <w:p w14:paraId="76587B6F" w14:textId="4D932493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3) Angela hat das Ergebnis, das eine Überraschung war, jemals lange bezweifelt.</w:t>
      </w:r>
    </w:p>
    <w:p w14:paraId="3B84378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4) Angela hat kein Ergebnis, das eine Überraschung war, jemals lange bezweifelt.</w:t>
      </w:r>
    </w:p>
    <w:p w14:paraId="5A53069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5) Angela hat das Ergebnis, das eine Überraschung war, schon lange bezweifelt.</w:t>
      </w:r>
    </w:p>
    <w:p w14:paraId="3E30B2C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6) Angela hat kein Ergebnis, das eine Überraschung war, schon lange bezweifelt.</w:t>
      </w:r>
    </w:p>
    <w:p w14:paraId="6D4894E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7) Angela hat das Ergebnis, das eine Überraschung war, sehr lange bezweifelt.</w:t>
      </w:r>
    </w:p>
    <w:p w14:paraId="148441E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8) Angela hat kein Ergebnis, das eine Überraschung war, sehr lange bezweifelt.</w:t>
      </w:r>
    </w:p>
    <w:p w14:paraId="30DFE27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59) Angela hat kein Ergebnis, das eine Überraschung war, jemals lange gesungen.</w:t>
      </w:r>
    </w:p>
    <w:p w14:paraId="17FF38D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0) Angela hat kein Ergebnis, das eine Überraschung war, jemals lange bezweifeln.</w:t>
      </w:r>
    </w:p>
    <w:p w14:paraId="20EEEC7A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1 </w:t>
      </w:r>
    </w:p>
    <w:p w14:paraId="3534222A" w14:textId="08F2CC5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1) Dominik hat den Mitarbeiter, der gute Arbeit leistete, jemals oft gelobt.</w:t>
      </w:r>
    </w:p>
    <w:p w14:paraId="2C0F767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2) Dominik hat keinen Mitarbeiter, der gute Arbeit leistete, jemals oft gelobt.</w:t>
      </w:r>
    </w:p>
    <w:p w14:paraId="684122A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3) Dominik hat den Mitarbeiter, der gute Arbeit leistete, schon oft gelobt.</w:t>
      </w:r>
    </w:p>
    <w:p w14:paraId="25DA3B1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4) Dominik hat keinen Mitarbeiter, der gute Arbeit leistete, schon oft gelobt.</w:t>
      </w:r>
    </w:p>
    <w:p w14:paraId="401937C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5) Dominik hat den Mitarbeiter, der gute Arbeit leistete, sehr oft gelobt.</w:t>
      </w:r>
    </w:p>
    <w:p w14:paraId="3F18ECE9" w14:textId="32A9CE1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6) Dominik hat keinen Mitarbeiter, der gute Arbeit leistete, sehr oft gelobt.</w:t>
      </w:r>
    </w:p>
    <w:p w14:paraId="3A456FE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7) Dominik hat keinen Mitarbeiter, der gute Arbeit leistete, jemals oft gekauft.</w:t>
      </w:r>
    </w:p>
    <w:p w14:paraId="14E3A34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8) Dominik hat keinen Mitarbeiter, der gute Arbeit leistete, jemals oft loben.</w:t>
      </w:r>
    </w:p>
    <w:p w14:paraId="37540A25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2 </w:t>
      </w:r>
    </w:p>
    <w:p w14:paraId="7BFC9065" w14:textId="2E15F35A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69) Emily hat den Mann, der im Gefängnis war, jemals lange gehasst.</w:t>
      </w:r>
    </w:p>
    <w:p w14:paraId="233C613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0) Emily hat keinen Mann, der im Gefängnis war, jemals lange gehasst.</w:t>
      </w:r>
    </w:p>
    <w:p w14:paraId="5E6A2B7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1) Emily hat den Mann, der im Gefängnis war, schon lange gehasst.</w:t>
      </w:r>
    </w:p>
    <w:p w14:paraId="2A12155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2) Emily hat keinen Mann, der im Gefängnis war, schon lange gehasst.</w:t>
      </w:r>
    </w:p>
    <w:p w14:paraId="12C9DC1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3) Emily hat den Mann, der im Gefängnis war, sehr lange gehasst.</w:t>
      </w:r>
    </w:p>
    <w:p w14:paraId="650E03C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4) Emily hat keinen Mann, der im Gefängnis war, sehr lange gehasst.</w:t>
      </w:r>
    </w:p>
    <w:p w14:paraId="65B3A87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5) Emily hat keinen Mann, der im Gefängnis war, jemals lange renoviert.</w:t>
      </w:r>
    </w:p>
    <w:p w14:paraId="38526F10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6) Emily hat keinen Mann, der im Gefängnis war, jemals lange hassen.</w:t>
      </w:r>
    </w:p>
    <w:p w14:paraId="7A2C322B" w14:textId="77777777" w:rsidR="00234738" w:rsidRPr="00396816" w:rsidRDefault="00234738" w:rsidP="00396816">
      <w:pPr>
        <w:pStyle w:val="Default"/>
        <w:rPr>
          <w:color w:val="auto"/>
        </w:rPr>
      </w:pPr>
    </w:p>
    <w:p w14:paraId="1B25893B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 xml:space="preserve">73 </w:t>
      </w:r>
    </w:p>
    <w:p w14:paraId="4D7B9B7E" w14:textId="0A0E657E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7) Helga hat die Suppe, die viel Gemüse enthielt, jemals oft gegessen.</w:t>
      </w:r>
    </w:p>
    <w:p w14:paraId="1A09131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8) Helga hat keine Suppe, die viel Gemüse enthielt, jemals oft gegessen.</w:t>
      </w:r>
    </w:p>
    <w:p w14:paraId="692DCC1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79) Helga hat die Suppe, die viel Gemüse enthielt, schon oft gegessen.</w:t>
      </w:r>
    </w:p>
    <w:p w14:paraId="1CFB88C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0) Helga hat keine Suppe, die viel Gemüse enthielt, schon oft gegessen.</w:t>
      </w:r>
    </w:p>
    <w:p w14:paraId="78BB7F9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1) Helga hat die Suppe, die viel Gemüse enthielt, sehr oft gegessen.</w:t>
      </w:r>
    </w:p>
    <w:p w14:paraId="4C1A349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2) Helga hat keine Suppe, die viel Gemüse enthielt, sehr oft gegessen.</w:t>
      </w:r>
    </w:p>
    <w:p w14:paraId="245F9CC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3) Helga hat keine Suppe, die viel Gemüse enthielt, jemals oft besiegt.</w:t>
      </w:r>
    </w:p>
    <w:p w14:paraId="030E730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4) Helga hat keine Suppe, die viel Gemüse enthielt, jemals oft essen.</w:t>
      </w:r>
    </w:p>
    <w:p w14:paraId="65584A12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4 </w:t>
      </w:r>
    </w:p>
    <w:p w14:paraId="5C5FD398" w14:textId="071E705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5) Imke hat die Geschichte, die ihr peinlich war, jemals oft erzählt.</w:t>
      </w:r>
    </w:p>
    <w:p w14:paraId="6345585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6) Imke hat keine Geschichte, die ihr peinlich war, jemals oft erzählt.</w:t>
      </w:r>
    </w:p>
    <w:p w14:paraId="765A140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7) Imke hat die Geschichte, die ihr peinlich war, schon oft erzählt.</w:t>
      </w:r>
    </w:p>
    <w:p w14:paraId="78C06E3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8) Imke hat keine Geschichte, die ihr peinlich war, schon oft erzählt.</w:t>
      </w:r>
    </w:p>
    <w:p w14:paraId="0951546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89) Imke hat die Geschichte, die ihr peinlich war, sehr oft erzählt.</w:t>
      </w:r>
    </w:p>
    <w:p w14:paraId="101FC93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0) Imke hat keine Geschichte, die ihr peinlich war, sehr oft erzählt.</w:t>
      </w:r>
    </w:p>
    <w:p w14:paraId="2E76F5A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1) Imke hat keine Geschichte, die ihr peinlich war, jemals oft getragen.</w:t>
      </w:r>
    </w:p>
    <w:p w14:paraId="24BA199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2) Imke hat keine Geschichte, die ihr peinlich war, jemals oft erzählen.</w:t>
      </w:r>
    </w:p>
    <w:p w14:paraId="35C80D8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5 </w:t>
      </w:r>
    </w:p>
    <w:p w14:paraId="1274E2F1" w14:textId="56BC9531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3) Matthias hat den Kunden, der viel Trinkgeld gab, jemals oft bedient.</w:t>
      </w:r>
    </w:p>
    <w:p w14:paraId="293301A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4) Matthias hat keinen Kunden, der viel Trinkgeld gab, jemals oft bedient.</w:t>
      </w:r>
    </w:p>
    <w:p w14:paraId="24D3562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5) Matthias hat den Kunden, der viel Trinkgeld gab, schon oft bedient.</w:t>
      </w:r>
    </w:p>
    <w:p w14:paraId="5A9D2B5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6) Matthias hat keinen Kunden, der viel Trinkgeld gab, schon oft bedient.</w:t>
      </w:r>
    </w:p>
    <w:p w14:paraId="5A94E7F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7) Matthias hat den Kunden, der viel Trinkgeld gab, sehr oft bedient.</w:t>
      </w:r>
    </w:p>
    <w:p w14:paraId="1D9411D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8) Matthias hat keinen Kunden, der viel Trinkgeld gab, sehr oft bedient.</w:t>
      </w:r>
    </w:p>
    <w:p w14:paraId="547D9C3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599) Matthias hat keinen Kunden, der viel Trinkgeld gab, jemals oft gesungen.</w:t>
      </w:r>
    </w:p>
    <w:p w14:paraId="71DF5A9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0) Matthias hat keinen Kunden, der viel Trinkgeld gab, jemals oft bedienen.</w:t>
      </w:r>
    </w:p>
    <w:p w14:paraId="1BB450C5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6 </w:t>
      </w:r>
    </w:p>
    <w:p w14:paraId="20A29CC2" w14:textId="6F8B527B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1) Karla hat das Hemd, das ihrem Mann gehörte, jemals oft gebügelt.</w:t>
      </w:r>
    </w:p>
    <w:p w14:paraId="196492E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2) Karla hat kein Hemd, das ihrem Mann gehörte, jemals oft gebügelt.</w:t>
      </w:r>
    </w:p>
    <w:p w14:paraId="4265366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3) Karla hat das Hemd, das ihrem Mann gehörte, schon oft gebügelt.</w:t>
      </w:r>
    </w:p>
    <w:p w14:paraId="3FE5295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4) Karla hat kein Hemd, das ihrem Mann gehörte, schon oft gebügelt.</w:t>
      </w:r>
    </w:p>
    <w:p w14:paraId="556FEE9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5) Karla hat das Hemd, das ihrem Mann gehörte, sehr oft gebügelt.</w:t>
      </w:r>
    </w:p>
    <w:p w14:paraId="4220AD4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6) Karla hat kein Hemd, das ihrem Mann gehörte, sehr oft gebügelt.</w:t>
      </w:r>
    </w:p>
    <w:p w14:paraId="7AA3A2B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7) Karla hat kein Hemd, das ihrem Mann gehörte, jemals oft getroffen.</w:t>
      </w:r>
    </w:p>
    <w:p w14:paraId="72A6AD0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8) Karla hat kein Hemd, das ihrem Mann gehörte, jemals oft bügeln.</w:t>
      </w:r>
    </w:p>
    <w:p w14:paraId="4EE82C5F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7 </w:t>
      </w:r>
    </w:p>
    <w:p w14:paraId="7F4908A9" w14:textId="3BFB23B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09) Steffen hat den Autor, der spannende Bücher schrieb, jemals oft kritisiert.</w:t>
      </w:r>
    </w:p>
    <w:p w14:paraId="2FDE25D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0) Steffen hat keinen Autor, der spannende Bücher schrieb, jemals oft kritisiert.</w:t>
      </w:r>
    </w:p>
    <w:p w14:paraId="785F93D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1) Steffen hat den Autor, der spannende Bücher schrieb, schon oft kritisiert.</w:t>
      </w:r>
    </w:p>
    <w:p w14:paraId="05B7389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2) Steffen hat keinen Autor, der spannende Bücher schrieb, schon oft kritisiert.</w:t>
      </w:r>
    </w:p>
    <w:p w14:paraId="61027CA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3) Steffen hat den Autor, der spannende Bücher schrieb, sehr oft kritisiert.</w:t>
      </w:r>
    </w:p>
    <w:p w14:paraId="3775DCC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4) Steffen hat keinen Autor, der spannende Bücher schrieb, sehr oft kritisiert.</w:t>
      </w:r>
    </w:p>
    <w:p w14:paraId="3FA48A2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5) Steffen hat keinen Autor, der spannende Bücher schrieb, jemals oft bewohnt.</w:t>
      </w:r>
    </w:p>
    <w:p w14:paraId="2654C04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6) Steffen hat keinen Autor, der spannende Bücher schrieb, jemals oft kritisieren.</w:t>
      </w:r>
    </w:p>
    <w:p w14:paraId="2C96BA5D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8 </w:t>
      </w:r>
    </w:p>
    <w:p w14:paraId="1C62246A" w14:textId="2D785E2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7) Luise hat das Restaurant, das teure Speisen servierte, jemals lange betrieben.</w:t>
      </w:r>
    </w:p>
    <w:p w14:paraId="7C1BB33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18) Luise hat kein Restaurant, das teure Speisen servierte, jemals lange betrieben.</w:t>
      </w:r>
    </w:p>
    <w:p w14:paraId="4DB68A5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619) Luise hat das Restaurant, das teure Speisen servierte, schon lange betrieben.</w:t>
      </w:r>
    </w:p>
    <w:p w14:paraId="6EE4F05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0) Luise hat kein Restaurant, das teure Speisen servierte, schon lange betrieben.</w:t>
      </w:r>
    </w:p>
    <w:p w14:paraId="5FE5D65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1) Luise hat das Restaurant, das teure Speisen servierte, sehr lange betrieben.</w:t>
      </w:r>
    </w:p>
    <w:p w14:paraId="0F5C5DB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2) Luise hat kein Restaurant, das teure Speisen servierte, sehr lange betrieben.</w:t>
      </w:r>
    </w:p>
    <w:p w14:paraId="0E288C3A" w14:textId="06B3ADC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3) Luise hat kein Restaurant, das teure Speisen servierte, jemals lange gespielt.</w:t>
      </w:r>
    </w:p>
    <w:p w14:paraId="44983B8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4) Luise hat kein Restaurant, das teure Speisen servierte, jemals lange betreiben.</w:t>
      </w:r>
    </w:p>
    <w:p w14:paraId="361EACB2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79 </w:t>
      </w:r>
    </w:p>
    <w:p w14:paraId="1F307533" w14:textId="51D3F6BD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5) Maria hat das Bild, das nackte Menschen zeigte, jemals lange ausgestellt.</w:t>
      </w:r>
    </w:p>
    <w:p w14:paraId="210CE02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6) Maria hat kein Bild, das nackte Menschen zeigte, jemals lange ausgestellt.</w:t>
      </w:r>
    </w:p>
    <w:p w14:paraId="05FEE0C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7) Maria hat das Bild, das nackte Menschen zeigte, schon lange ausgestellt.</w:t>
      </w:r>
    </w:p>
    <w:p w14:paraId="1E00F74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8) Maria hat kein Bild, das nackte Menschen zeigte, schon lange ausgestellt.</w:t>
      </w:r>
    </w:p>
    <w:p w14:paraId="261B03E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29) Maria hat das Bild, das nackte Menschen zeigte, sehr lange ausgestellt.</w:t>
      </w:r>
    </w:p>
    <w:p w14:paraId="7570CB9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0) Maria hat kein Bild, das nackte Menschen zeigte, sehr lange ausgestellt.</w:t>
      </w:r>
    </w:p>
    <w:p w14:paraId="033E6B0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1) Maria hat kein Bild, das nackte Menschen zeigte, jemals lange verpasst.</w:t>
      </w:r>
    </w:p>
    <w:p w14:paraId="0C9D581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2) Maria hat kein Bild, das nackte Menschen zeigte, jemals lange ausstellen.</w:t>
      </w:r>
    </w:p>
    <w:p w14:paraId="4BAD94D7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0 </w:t>
      </w:r>
    </w:p>
    <w:p w14:paraId="0B49550F" w14:textId="5D33D053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3) Sascha hat den Freund, der viel Aufmerksamkeit brauchte, jemals oft angerufen.</w:t>
      </w:r>
    </w:p>
    <w:p w14:paraId="1750DDB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4) Sascha hat keinen Freund, der viel Aufmerksamkeit brauchte, jemals oft angerufen.</w:t>
      </w:r>
    </w:p>
    <w:p w14:paraId="14572FD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5) Sascha hat den Freund, der viel Aufmerksamkeit brauchte, schon oft angerufen.</w:t>
      </w:r>
    </w:p>
    <w:p w14:paraId="6FD34D6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6) Sascha hat keinen Freund, der viel Aufmerksamkeit brauchte, schon oft angerufen.</w:t>
      </w:r>
    </w:p>
    <w:p w14:paraId="184D63C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7) Sascha hat den Freund, der viel Aufmerksamkeit brauchte, sehr oft angerufen.</w:t>
      </w:r>
    </w:p>
    <w:p w14:paraId="6BF895F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8) Sascha hat keinen Freund, der viel Aufmerksamkeit brauchte, sehr oft angerufen.</w:t>
      </w:r>
    </w:p>
    <w:p w14:paraId="3A9EF19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39) Sascha hat keinen Freund, der viel Aufmerksamkeit brauchte, jemals oft geübt.</w:t>
      </w:r>
    </w:p>
    <w:p w14:paraId="7EA5F57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0) Sascha hat keinen Freund, der viel Aufmerksamkeit brauchte, jemals oft anrufen.</w:t>
      </w:r>
    </w:p>
    <w:p w14:paraId="27CBE04A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1 </w:t>
      </w:r>
    </w:p>
    <w:p w14:paraId="3FC662AB" w14:textId="53682C1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1) Ramona hat die Apfelsorte, die viel Sonne benötigte, jemals lange angebaut.</w:t>
      </w:r>
    </w:p>
    <w:p w14:paraId="38C419F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2) Ramona hat keine Apfelsorte, die viel Sonne benötigte, jemals lange angebaut.</w:t>
      </w:r>
    </w:p>
    <w:p w14:paraId="56248BB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3) Ramona hat die Apfelsorte, die viel Sonne benötigte, schon lange angebaut.</w:t>
      </w:r>
    </w:p>
    <w:p w14:paraId="530FEE4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4) Ramona hat keine Apfelsorte, die viel Sonne benötigte, schon lange angebaut.</w:t>
      </w:r>
    </w:p>
    <w:p w14:paraId="2534DFA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5) Ramona hat die Apfelsorte, die viel Sonne benötigte, sehr lange angebaut.</w:t>
      </w:r>
    </w:p>
    <w:p w14:paraId="7873E20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6) Ramona hat keine Apfelsorte, die viel Sonne benötigte, sehr lange angebaut.</w:t>
      </w:r>
    </w:p>
    <w:p w14:paraId="10B4004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7) Ramona hat die Apfelsorte, die viel Sonne benötigte, schon lange betrieben.</w:t>
      </w:r>
    </w:p>
    <w:p w14:paraId="647AE7C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8) Ramona hat die Apfelsorte, die viel Sonne benötigte, schon lange anbauen.</w:t>
      </w:r>
    </w:p>
    <w:p w14:paraId="5E6FFA1E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2 </w:t>
      </w:r>
    </w:p>
    <w:p w14:paraId="5A1A842D" w14:textId="08DB3E9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49) Nico hat die Wohnung, die kleine Zimmer hatte, jemals lange vermietet.</w:t>
      </w:r>
    </w:p>
    <w:p w14:paraId="464D85B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0) Nico hat keine Wohnung, die kleine Zimmer hatte, jemals lange vermietet.</w:t>
      </w:r>
    </w:p>
    <w:p w14:paraId="2710AA3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1) Nico hat die Wohnung, die kleine Zimmer hatte, schon lange vermietet.</w:t>
      </w:r>
    </w:p>
    <w:p w14:paraId="455F7BF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2) Nico hat keine Wohnung, die kleine Zimmer hatte, schon lange vermietet.</w:t>
      </w:r>
    </w:p>
    <w:p w14:paraId="7B23871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3) Nico hat die Wohnung, die kleine Zimmer hatte, sehr lange vermietet.</w:t>
      </w:r>
    </w:p>
    <w:p w14:paraId="1D02B82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4) Nico hat keine Wohnung, die kleine Zimmer hatte, sehr lange vermietet.</w:t>
      </w:r>
    </w:p>
    <w:p w14:paraId="0C5F839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5) Nico hat die Wohnung, die kleine Zimmer hatte, schon lange gelesen.</w:t>
      </w:r>
    </w:p>
    <w:p w14:paraId="47470B8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6) Nico hat die Wohnung, die kleine Zimmer hatte, schon lange vermieten.</w:t>
      </w:r>
    </w:p>
    <w:p w14:paraId="5DFD240F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3 </w:t>
      </w:r>
    </w:p>
    <w:p w14:paraId="0B91CFDA" w14:textId="535D414B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7) Susanne hat das Messer, das rostige Stellen hatte, jemals lange benutzt.</w:t>
      </w:r>
    </w:p>
    <w:p w14:paraId="73DF8C3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8) Susanne hat kein Messer, das rostige Stellen hatte, jemals lange benutzt.</w:t>
      </w:r>
    </w:p>
    <w:p w14:paraId="62126E9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59) Susanne hat das Messer, das rostige Stellen hatte, schon lange benutzt.</w:t>
      </w:r>
    </w:p>
    <w:p w14:paraId="7829B6F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0) Susanne hat kein Messer, das rostige Stellen hatte, schon lange benutzt.</w:t>
      </w:r>
    </w:p>
    <w:p w14:paraId="735D750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661) Susanne hat das Messer, das rostige Stellen hatte, sehr lange benutzt.</w:t>
      </w:r>
    </w:p>
    <w:p w14:paraId="635F701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2) Susanne hat kein Messer, das rostige Stellen hatte, sehr lange benutzt.</w:t>
      </w:r>
    </w:p>
    <w:p w14:paraId="5F5B5D5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3) Susanne hat das Messer, das rostige Stellen hatte, schon lange gestreichelt.</w:t>
      </w:r>
    </w:p>
    <w:p w14:paraId="4F18EE0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4) Susanne hat das Messer, das rostige Stellen hatte, schon lange benutzen.</w:t>
      </w:r>
    </w:p>
    <w:p w14:paraId="3B9EBF06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4 </w:t>
      </w:r>
    </w:p>
    <w:p w14:paraId="0A6F91EE" w14:textId="54132EC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5) Tina hat das Bonbon, das extrem süß war, jemals lange gelutscht.</w:t>
      </w:r>
    </w:p>
    <w:p w14:paraId="753E0AB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6) Tina hat kein Bonbon, das extrem süß war, jemals lange gelutscht.</w:t>
      </w:r>
    </w:p>
    <w:p w14:paraId="682DCB3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7) Tina hat das Bonbon, das extrem süß war, schon lange gelutscht.</w:t>
      </w:r>
    </w:p>
    <w:p w14:paraId="3FDB15B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8) Tina hat kein Bonbon, das extrem süß war, schon lange gelutscht.</w:t>
      </w:r>
    </w:p>
    <w:p w14:paraId="52DCE18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69) Tina hat das Bonbon, das extrem süß war, sehr lange gelutscht.</w:t>
      </w:r>
    </w:p>
    <w:p w14:paraId="7EC5B06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0) Tina hat kein Bonbon, das extrem süß war, sehr lange gelutscht.</w:t>
      </w:r>
    </w:p>
    <w:p w14:paraId="010DDCA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1) Tina hat das Bonbon, das extrem süß war, schon lange gehört.</w:t>
      </w:r>
    </w:p>
    <w:p w14:paraId="0BD7B09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2) Tina hat das Bonbon, das extrem süß war, schon lange lutschen.</w:t>
      </w:r>
    </w:p>
    <w:p w14:paraId="7EF6942E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5 </w:t>
      </w:r>
    </w:p>
    <w:p w14:paraId="6C9E5F3B" w14:textId="549FADA2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3) Lars hat den Arbeitgeber, der sich unfreundlich verhielt, jemals lange respektiert.</w:t>
      </w:r>
    </w:p>
    <w:p w14:paraId="12B83FA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4) Lars hat keinen Arbeitgeber, der sich unfreundlich verhielt, jemals lange respektiert.</w:t>
      </w:r>
    </w:p>
    <w:p w14:paraId="416DAF9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5) Lars hat den Arbeitgeber, der sich unfreundlich verhielt, schon lange respektiert.</w:t>
      </w:r>
    </w:p>
    <w:p w14:paraId="27F7401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6) Lars hat keinen Arbeitgeber, der sich unfreundlich verhielt, schon lange respektiert.</w:t>
      </w:r>
    </w:p>
    <w:p w14:paraId="5362068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7) Lars hat den Arbeitgeber, der sich unfreundlich verhielt, sehr lange respektiert.</w:t>
      </w:r>
    </w:p>
    <w:p w14:paraId="72A1128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8) Lars hat keinen Arbeitgeber, der sich unfreundlich verhielt, sehr lange respektiert.</w:t>
      </w:r>
    </w:p>
    <w:p w14:paraId="28519D3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79) Lars hat den Arbeitgeber, der sich unfreundlich verhielt, schon lange repariert.</w:t>
      </w:r>
    </w:p>
    <w:p w14:paraId="7896E719" w14:textId="62D4BD7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0) Lars hat den Arbeitgeber, der sich unfreundlich verhielt, schon lange respektieren.</w:t>
      </w:r>
    </w:p>
    <w:p w14:paraId="1674E8BB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6 </w:t>
      </w:r>
    </w:p>
    <w:p w14:paraId="502CA018" w14:textId="1E10FC6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1) Viola hat den Hund, der schmutziges Fell hatte, jemals oft gestreichelt.</w:t>
      </w:r>
    </w:p>
    <w:p w14:paraId="5B0695D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2) Viola hat keinen Hund, der schmutziges Fell hatte, jemals oft gestreichelt.</w:t>
      </w:r>
    </w:p>
    <w:p w14:paraId="26AFC3E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3) Viola hat den Hund, der schmutziges Fell hatte, schon oft gestreichelt.</w:t>
      </w:r>
    </w:p>
    <w:p w14:paraId="3FFC655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4) Viola hat keinen Hund, der schmutziges Fell hatte, schon oft gestreichelt.</w:t>
      </w:r>
    </w:p>
    <w:p w14:paraId="50C8995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5) Viola hat den Hund, der schmutziges Fell hatte, sehr oft gestreichelt.</w:t>
      </w:r>
    </w:p>
    <w:p w14:paraId="3AAE82A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6) Viola hat keinen Hund, der schmutziges Fell hatte, sehr oft gestreichelt.</w:t>
      </w:r>
    </w:p>
    <w:p w14:paraId="53D8274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7) Viola hat den Hund, der schmutziges Fell hatte, schon oft gefeiert.</w:t>
      </w:r>
    </w:p>
    <w:p w14:paraId="26678F0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8) Viola hat den Hund, der schmutziges Fell hatte, schon oft streicheln.</w:t>
      </w:r>
    </w:p>
    <w:p w14:paraId="0CAF537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7 </w:t>
      </w:r>
    </w:p>
    <w:p w14:paraId="6DE60CC0" w14:textId="3D2276A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89) Kai hat das Land, das weit entfernt war, jemals oft bereist.</w:t>
      </w:r>
    </w:p>
    <w:p w14:paraId="2D84177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0) Kai hat kein Land, das weit entfernt war, jemals oft bereist.</w:t>
      </w:r>
    </w:p>
    <w:p w14:paraId="3F84F17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1) Kai hat das Land, das weit entfernt war, schon oft bereist.</w:t>
      </w:r>
    </w:p>
    <w:p w14:paraId="6A3150A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2) Kai hat kein Land, das weit entfernt war, schon oft bereist.</w:t>
      </w:r>
    </w:p>
    <w:p w14:paraId="00EF12E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3) Kai hat das Land, das weit entfernt war, sehr oft bereist.</w:t>
      </w:r>
    </w:p>
    <w:p w14:paraId="6EB3BB7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4) Kai hat kein Land, das weit entfernt war, sehr oft bereist.</w:t>
      </w:r>
    </w:p>
    <w:p w14:paraId="002AD45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5) Kai hat das Land, das weit entfernt war, schon oft geweckt.</w:t>
      </w:r>
    </w:p>
    <w:p w14:paraId="0621D1F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6) Kai hat das Land, das weit entfernt war, schon oft bereisen.</w:t>
      </w:r>
    </w:p>
    <w:p w14:paraId="6E2E4D1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8 </w:t>
      </w:r>
    </w:p>
    <w:p w14:paraId="5A80FD4C" w14:textId="014F56B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7) Alina hat das Lied, das traurige Erinnerungen weckte, jemals oft gehört.</w:t>
      </w:r>
    </w:p>
    <w:p w14:paraId="21822B8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8) Alina hat kein Lied, das traurige Erinnerungen weckte, jemals oft gehört.</w:t>
      </w:r>
    </w:p>
    <w:p w14:paraId="19CCC8B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699) Alina hat das Lied, das traurige Erinnerungen weckte, schon oft gehört.</w:t>
      </w:r>
    </w:p>
    <w:p w14:paraId="603CD2D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0) Alina hat kein Lied, das traurige Erinnerungen weckte, schon oft gehört.</w:t>
      </w:r>
    </w:p>
    <w:p w14:paraId="1870A0E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1) Alina hat das Lied, das traurige Erinnerungen weckte, sehr oft gehört.</w:t>
      </w:r>
    </w:p>
    <w:p w14:paraId="33DA676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2) Alina hat kein Lied, das traurige Erinnerungen weckte, sehr oft gehört.</w:t>
      </w:r>
    </w:p>
    <w:p w14:paraId="5CBCF8C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3) Alina hat das Lied, das traurige Erinnerungen weckte, schon oft befragt.</w:t>
      </w:r>
    </w:p>
    <w:p w14:paraId="58A11D3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704) Alina hat das Lied, das traurige Erinnerungen weckte, schon oft hören.</w:t>
      </w:r>
    </w:p>
    <w:p w14:paraId="5BBDDC7B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89 </w:t>
      </w:r>
    </w:p>
    <w:p w14:paraId="37EAE441" w14:textId="1DC0312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5) Beate hat den Schauspieler, der nur Nebenrollen spielte, jemals lange bewundert.</w:t>
      </w:r>
    </w:p>
    <w:p w14:paraId="4943759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6) Beate hat keinen Schauspieler, der nur Nebenrollen spielte, jemals lange bewundert.</w:t>
      </w:r>
    </w:p>
    <w:p w14:paraId="3C02215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7) Beate hat den Schauspieler, der nur Nebenrollen spielte, schon lange bewundert.</w:t>
      </w:r>
    </w:p>
    <w:p w14:paraId="38C6663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8) Beate hat keinen Schauspieler, der nur Nebenrollen spielte, schon lange bewundert.</w:t>
      </w:r>
    </w:p>
    <w:p w14:paraId="2E4B403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09) Beate hat den Schauspieler, der nur Nebenrollen spielte, sehr lange bewundert.</w:t>
      </w:r>
    </w:p>
    <w:p w14:paraId="17EC473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0) Beate hat keinen Schauspieler, der nur Nebenrollen spielte, sehr lange bewundert.</w:t>
      </w:r>
    </w:p>
    <w:p w14:paraId="5E74E7C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1) Beate hat den Schauspieler, der nur Nebenrollen spielte, schon lange besessen.</w:t>
      </w:r>
    </w:p>
    <w:p w14:paraId="45EC1B6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2) Beate hat den Schauspieler, der nur Nebenrollen spielte, schon lange bewundern.</w:t>
      </w:r>
    </w:p>
    <w:p w14:paraId="712A7BA2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0 </w:t>
      </w:r>
    </w:p>
    <w:p w14:paraId="0DE4FA8B" w14:textId="05D5E73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3) Finn hat den Computer, der einen Virus hatte, jemals lange repariert.</w:t>
      </w:r>
    </w:p>
    <w:p w14:paraId="246C671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4) Finn hat keinen Computer, der einen Virus hatte, jemals lange repariert.</w:t>
      </w:r>
    </w:p>
    <w:p w14:paraId="6DBB807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5) Finn hat den Computer, der einen Virus hatte, schon lange repariert.</w:t>
      </w:r>
    </w:p>
    <w:p w14:paraId="4D3D693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6) Finn hat keinen Computer, der einen Virus hatte, schon lange repariert.</w:t>
      </w:r>
    </w:p>
    <w:p w14:paraId="47FB58F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7) Finn hat den Computer, der einen Virus hatte, sehr lange repariert.</w:t>
      </w:r>
    </w:p>
    <w:p w14:paraId="10902B8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8) Finn hat keinen Computer, der einen Virus hatte, sehr lange repariert.</w:t>
      </w:r>
    </w:p>
    <w:p w14:paraId="05E3D92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19) Finn hat den Computer, der einen Virus hatte, schon lange betrogen.</w:t>
      </w:r>
    </w:p>
    <w:p w14:paraId="110E7C9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0) Finn hat den Computer, der einen Virus hatte, schon lange reparieren.</w:t>
      </w:r>
    </w:p>
    <w:p w14:paraId="7A14227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1 </w:t>
      </w:r>
    </w:p>
    <w:p w14:paraId="73CE9B5F" w14:textId="717A0D62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1) Doris hat das Buch, das viele Seiten hatte, jemals oft gelesen.</w:t>
      </w:r>
    </w:p>
    <w:p w14:paraId="582B88A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2) Doris hat kein Buch, das viele Seiten hatte, jemals oft gelesen.</w:t>
      </w:r>
    </w:p>
    <w:p w14:paraId="1925E29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3) Doris hat das Buch, das viele Seiten hatte, schon oft gelesen.</w:t>
      </w:r>
    </w:p>
    <w:p w14:paraId="5D7324C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4) Doris hat kein Buch, das viele Seiten hatte, schon oft gelesen.</w:t>
      </w:r>
    </w:p>
    <w:p w14:paraId="2556E9A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5) Doris hat das Buch, das viele Seiten hatte, sehr oft gelesen.</w:t>
      </w:r>
    </w:p>
    <w:p w14:paraId="124E226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6) Doris hat kein Buch, das viele Seiten hatte, sehr oft gelesen.</w:t>
      </w:r>
    </w:p>
    <w:p w14:paraId="5A89A8F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7) Doris hat das Buch, das viele Seiten hatte, schon oft abgesagt.</w:t>
      </w:r>
    </w:p>
    <w:p w14:paraId="6E251C9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8) Doris hat das Buch, das viele Seiten hatte, schon oft lesen.</w:t>
      </w:r>
    </w:p>
    <w:p w14:paraId="72605B9D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2 </w:t>
      </w:r>
    </w:p>
    <w:p w14:paraId="20C6EAE2" w14:textId="75A78F5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29) Arthur hat den Zeugen, der wichtige Informationen hatte, jemals lange befragt.</w:t>
      </w:r>
    </w:p>
    <w:p w14:paraId="0A2D96B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0) Arthur hat keinen Zeugen, der wichtige Informationen hatte, jemals lange befragt.</w:t>
      </w:r>
    </w:p>
    <w:p w14:paraId="11FC210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1) Arthur hat den Zeugen, der wichtige Informationen hatte, schon lange befragt.</w:t>
      </w:r>
    </w:p>
    <w:p w14:paraId="108B0F7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2) Arthur hat keinen Zeugen, der wichtige Informationen hatte, schon lange befragt.</w:t>
      </w:r>
    </w:p>
    <w:p w14:paraId="41DDE60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3) Arthur hat den Zeugen, der wichtige Informationen hatte, sehr lange befragt.</w:t>
      </w:r>
    </w:p>
    <w:p w14:paraId="78CDAC0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4) Arthur hat keinen Zeugen, der wichtige Informationen hatte, sehr lange befragt.</w:t>
      </w:r>
    </w:p>
    <w:p w14:paraId="054D3F1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5) Arthur hat den Zeugen, der wichtige Informationen hatte, schon lange gespült.</w:t>
      </w:r>
    </w:p>
    <w:p w14:paraId="7F7A382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6) Arthur hat den Zeugen, der wichtige Informationen hatte, schon lange befragen.</w:t>
      </w:r>
    </w:p>
    <w:p w14:paraId="3832FFCE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3 </w:t>
      </w:r>
    </w:p>
    <w:p w14:paraId="02EB282A" w14:textId="178C5DC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7) Elena hat den Nachtisch, der viele Kalorien hatte, jemals oft gegessen.</w:t>
      </w:r>
    </w:p>
    <w:p w14:paraId="12708FA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8) Elena hat keinen Nachtisch, der viele Kalorien hatte, jemals oft gegessen.</w:t>
      </w:r>
    </w:p>
    <w:p w14:paraId="0343BC9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39) Elena hat den Nachtisch, der viele Kalorien hatte, schon oft gegessen.</w:t>
      </w:r>
    </w:p>
    <w:p w14:paraId="58A6727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0) Elena hat keinen Nachtisch, der viele Kalorien hatte, schon oft gegessen.</w:t>
      </w:r>
    </w:p>
    <w:p w14:paraId="04827DB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1) Elena hat den Nachtisch, der viele Kalorien hatte, sehr oft gegessen.</w:t>
      </w:r>
    </w:p>
    <w:p w14:paraId="1D1D228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2) Elena hat keinen Nachtisch, der viele Kalorien hatte, sehr oft gegessen.</w:t>
      </w:r>
    </w:p>
    <w:p w14:paraId="01C2817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3) Elena hat den Nachtisch, der viele Kalorien hatte, schon oft gelüftet.</w:t>
      </w:r>
    </w:p>
    <w:p w14:paraId="1DED85B4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4) Elena hat den Nachtisch, der viele Kalorien hatte, schon oft essen.</w:t>
      </w:r>
    </w:p>
    <w:p w14:paraId="0C8DA0B2" w14:textId="77777777" w:rsidR="00234738" w:rsidRPr="00396816" w:rsidRDefault="00234738" w:rsidP="00396816">
      <w:pPr>
        <w:pStyle w:val="Default"/>
        <w:rPr>
          <w:color w:val="auto"/>
        </w:rPr>
      </w:pPr>
    </w:p>
    <w:p w14:paraId="7EF649E5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 xml:space="preserve">94 </w:t>
      </w:r>
    </w:p>
    <w:p w14:paraId="3C2F0B35" w14:textId="497DD5A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5) David hat die Versicherung, die hohe Preise forderte, jemals oft betrogen.</w:t>
      </w:r>
    </w:p>
    <w:p w14:paraId="73CDBF4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6) David hat keine Versicherung, die hohe Preise forderte, jemals oft betrogen.</w:t>
      </w:r>
    </w:p>
    <w:p w14:paraId="3730DF0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7) David hat die Versicherung, die hohe Preise forderte, schon oft betrogen.</w:t>
      </w:r>
    </w:p>
    <w:p w14:paraId="68E8619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8) David hat keine Versicherung, die hohe Preise forderte, schon oft betrogen.</w:t>
      </w:r>
    </w:p>
    <w:p w14:paraId="35F5909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49) David hat die Versicherung, die hohe Preise forderte, sehr oft betrogen.</w:t>
      </w:r>
    </w:p>
    <w:p w14:paraId="28B9A2F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0) David hat keine Versicherung, die hohe Preise forderte, sehr oft betrogen.</w:t>
      </w:r>
    </w:p>
    <w:p w14:paraId="74ACAB1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1) David hat die Versicherung, die hohe Preise forderte, schon oft gereinigt.</w:t>
      </w:r>
    </w:p>
    <w:p w14:paraId="1F2CDD1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2) David hat die Versicherung, die hohe Preise forderte, schon oft betrügen.</w:t>
      </w:r>
    </w:p>
    <w:p w14:paraId="7B79F3BA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5 </w:t>
      </w:r>
    </w:p>
    <w:p w14:paraId="172A6A57" w14:textId="1088302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3) Elisabeth hat das Medikament, das ihr Arzt empfahl, jemals lange genommen.</w:t>
      </w:r>
    </w:p>
    <w:p w14:paraId="513E3AC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4) Elisabeth hat kein Medikament, das ihr Arzt empfahl, jemals lange genommen.</w:t>
      </w:r>
    </w:p>
    <w:p w14:paraId="5B6301A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5) Elisabeth hat das Medikament, das ihr Arzt empfahl, schon lange genommen.</w:t>
      </w:r>
    </w:p>
    <w:p w14:paraId="0044019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6) Elisabeth hat kein Medikament, das ihr Arzt empfahl, schon lange genommen.</w:t>
      </w:r>
    </w:p>
    <w:p w14:paraId="4BFE037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7) Elisabeth hat das Medikament, das ihr Arzt empfahl, sehr lange genommen.</w:t>
      </w:r>
    </w:p>
    <w:p w14:paraId="6AD74DC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8) Elisabeth hat kein Medikament, das ihr Arzt empfahl, sehr lange genommen.</w:t>
      </w:r>
    </w:p>
    <w:p w14:paraId="60D0F02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59) Elisabeth hat das Medikament, das ihr Arzt empfahl, schon lange beraten.</w:t>
      </w:r>
    </w:p>
    <w:p w14:paraId="4A9A5FB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0) Elisabeth hat das Medikament, das ihr Arzt empfahl, schon lange nehmen.</w:t>
      </w:r>
    </w:p>
    <w:p w14:paraId="53AB9B6F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6 </w:t>
      </w:r>
    </w:p>
    <w:p w14:paraId="1F579F64" w14:textId="7976E0AA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1) Tobias hat die Blume, die seiner Nachbarin gehörte, jemals oft gegossen.</w:t>
      </w:r>
    </w:p>
    <w:p w14:paraId="7F8A8EF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2) Tobias hat keine Blume, die seiner Nachbarin gehörte, jemals oft gegossen.</w:t>
      </w:r>
    </w:p>
    <w:p w14:paraId="019BE9E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3) Tobias hat die Blume, die seiner Nachbarin gehörte, schon oft gegossen.</w:t>
      </w:r>
    </w:p>
    <w:p w14:paraId="55684DA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4) Tobias hat keine Blume, die seiner Nachbarin gehörte, schon oft gegossen.</w:t>
      </w:r>
    </w:p>
    <w:p w14:paraId="1D77F59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5) Tobias hat die Blume, die seiner Nachbarin gehörte, sehr oft gegossen.</w:t>
      </w:r>
    </w:p>
    <w:p w14:paraId="1E161CD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6) Tobias hat keine Blume, die seiner Nachbarin gehörte, sehr oft gegossen.</w:t>
      </w:r>
    </w:p>
    <w:p w14:paraId="515E372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7) Tobias hat die Blume, die seiner Nachbarin gehörte, schon oft geheizt.</w:t>
      </w:r>
    </w:p>
    <w:p w14:paraId="2676D07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8) Tobias hat die Blume, die seiner Nachbarin gehörte, schon oft gießen.</w:t>
      </w:r>
    </w:p>
    <w:p w14:paraId="6095D6D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7 </w:t>
      </w:r>
    </w:p>
    <w:p w14:paraId="37279A3A" w14:textId="6F5EC98B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69) Friederike hat das Projekt, das arme Länder unterstützte, jemals lange gefördert.</w:t>
      </w:r>
    </w:p>
    <w:p w14:paraId="055483B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0) Friederike hat kein Projekt, das arme Länder unterstützte, jemals lange gefördert.</w:t>
      </w:r>
    </w:p>
    <w:p w14:paraId="164E5C8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1) Friederike hat das Projekt, das arme Länder unterstützte, schon lange gefördert.</w:t>
      </w:r>
    </w:p>
    <w:p w14:paraId="574148D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2) Friederike hat kein Projekt, das arme Länder unterstützte, schon lange gefördert.</w:t>
      </w:r>
    </w:p>
    <w:p w14:paraId="7E95369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3) Friederike hat das Projekt, das arme Länder unterstützte, sehr lange gefördert.</w:t>
      </w:r>
    </w:p>
    <w:p w14:paraId="3D5C968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4) Friederike hat kein Projekt, das arme Länder unterstützte, sehr lange gefördert.</w:t>
      </w:r>
    </w:p>
    <w:p w14:paraId="24067D5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5) Friederike hat das Projekt, das arme Länder unterstützte, schon lange überquert.</w:t>
      </w:r>
    </w:p>
    <w:p w14:paraId="280398C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6) Friederike hat das Projekt, das arme Länder unterstützte, schon lange fördern.</w:t>
      </w:r>
    </w:p>
    <w:p w14:paraId="2266CD7D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8 </w:t>
      </w:r>
    </w:p>
    <w:p w14:paraId="2D099F4E" w14:textId="5CE5EEC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7) Bruno hat das Fest, das alte Tradition war, jemals oft gefeiert.</w:t>
      </w:r>
    </w:p>
    <w:p w14:paraId="65313AF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8) Bruno hat kein Fest, das alte Tradition war, jemals oft gefeiert.</w:t>
      </w:r>
    </w:p>
    <w:p w14:paraId="2CB0087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79) Bruno hat das Fest, das alte Tradition war, schon oft gefeiert.</w:t>
      </w:r>
    </w:p>
    <w:p w14:paraId="7840DAC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0) Bruno hat kein Fest, das alte Tradition war, schon oft gefeiert.</w:t>
      </w:r>
    </w:p>
    <w:p w14:paraId="6B15C43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1) Bruno hat das Fest, das alte Tradition war, sehr oft gefeiert.</w:t>
      </w:r>
    </w:p>
    <w:p w14:paraId="3D14FCD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2) Bruno hat kein Fest, das alte Tradition war, sehr oft gefeiert.</w:t>
      </w:r>
    </w:p>
    <w:p w14:paraId="6934D15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3) Bruno hat das Fest, das alte Tradition war, schon oft gestrickt.</w:t>
      </w:r>
    </w:p>
    <w:p w14:paraId="2A5005D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4) Bruno hat das Fest, das alte Tradition war, schon oft feiern.</w:t>
      </w:r>
    </w:p>
    <w:p w14:paraId="7C06353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99 </w:t>
      </w:r>
    </w:p>
    <w:p w14:paraId="5AFDFAE0" w14:textId="1535430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5) Ariane hat den Ring, der ein Geschenk war, jemals lange besessen.</w:t>
      </w:r>
    </w:p>
    <w:p w14:paraId="5C8E4C6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6) Ariane hat keinen Ring, der ein Geschenk war, jemals lange besessen.</w:t>
      </w:r>
    </w:p>
    <w:p w14:paraId="5A16BE6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787) Ariane hat den Ring, der ein Geschenk war, schon lange besessen.</w:t>
      </w:r>
    </w:p>
    <w:p w14:paraId="35932FD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8) Ariane hat keinen Ring, der ein Geschenk war, schon lange besessen.</w:t>
      </w:r>
    </w:p>
    <w:p w14:paraId="6A9FFED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89) Ariane hat den Ring, der ein Geschenk war, sehr lange besessen.</w:t>
      </w:r>
    </w:p>
    <w:p w14:paraId="1700318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0) Ariane hat keinen Ring, der ein Geschenk war, sehr lange besessen.</w:t>
      </w:r>
    </w:p>
    <w:p w14:paraId="7D7812E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1) Ariane hat den Ring, der ein Geschenk war, schon lange besucht.</w:t>
      </w:r>
    </w:p>
    <w:p w14:paraId="027B11F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2) Ariane hat den Ring, der ein Geschenk war, schon lange besitzen.</w:t>
      </w:r>
    </w:p>
    <w:p w14:paraId="66CECB7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00 </w:t>
      </w:r>
    </w:p>
    <w:p w14:paraId="466D4B4F" w14:textId="265F7BD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3) Luis hat den Teller, der einen Goldrand hatte, jemals oft gespült.</w:t>
      </w:r>
    </w:p>
    <w:p w14:paraId="0CD31C0C" w14:textId="100339D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4) Luis hat keinen Teller, der einen Goldrand hatte, jemals oft gespült.</w:t>
      </w:r>
    </w:p>
    <w:p w14:paraId="19E7A7F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5) Luis hat den Teller, der einen Goldrand hatte, schon oft gespült.</w:t>
      </w:r>
    </w:p>
    <w:p w14:paraId="6722892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6) Luis hat keinen Teller, der einen Goldrand hatte, schon oft gespült.</w:t>
      </w:r>
    </w:p>
    <w:p w14:paraId="32F3F39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7) Luis hat den Teller, der einen Goldrand hatte, sehr oft gespült.</w:t>
      </w:r>
    </w:p>
    <w:p w14:paraId="53D47C3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8) Luis hat keinen Teller, der einen Goldrand hatte, sehr oft gespült.</w:t>
      </w:r>
    </w:p>
    <w:p w14:paraId="19AEF33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799) Luis hat den Teller, der einen Goldrand hatte, schon oft bereut.</w:t>
      </w:r>
    </w:p>
    <w:p w14:paraId="67B59AF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0) Luis hat den Teller, der einen Goldrand hatte, schon oft spülen.</w:t>
      </w:r>
    </w:p>
    <w:p w14:paraId="381E3C52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101</w:t>
      </w:r>
    </w:p>
    <w:p w14:paraId="3D07A81D" w14:textId="56229268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1) Magdalena hat die Brille, die dicke Gläser hatte, jemals lange benutzt.</w:t>
      </w:r>
    </w:p>
    <w:p w14:paraId="69C92FF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2) Magdalena hat keine Brille, die dicke Gläser hatte, jemals lange benutzt.</w:t>
      </w:r>
    </w:p>
    <w:p w14:paraId="6641B88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3) Magdalena hat die Brille, die dicke Gläser hatte, schon lange benutzt.</w:t>
      </w:r>
    </w:p>
    <w:p w14:paraId="0250C37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4) Magdalena hat keine Brille, die dicke Gläser hatte, schon lange benutzt.</w:t>
      </w:r>
    </w:p>
    <w:p w14:paraId="6F66D34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5) Magdalena hat die Brille, die dicke Gläser hatte, sehr lange benutzt.</w:t>
      </w:r>
    </w:p>
    <w:p w14:paraId="56C4A6C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6) Magdalena hat keine Brille, die dicke Gläser hatte, sehr lange benutzt.</w:t>
      </w:r>
    </w:p>
    <w:p w14:paraId="513F42F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7) Magdalena hat die Brille, die dicke Gläser hatte, schon lange getrunken.</w:t>
      </w:r>
    </w:p>
    <w:p w14:paraId="02F8BE5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8) Magdalena hat die Brille, die dicke Gläser hatte, schon lange benutzen.</w:t>
      </w:r>
    </w:p>
    <w:p w14:paraId="07578982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02 </w:t>
      </w:r>
    </w:p>
    <w:p w14:paraId="1BAA194C" w14:textId="4442FF0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09) Ole hat den Teppich, der bunt gemustert war, jemals oft gereinigt.</w:t>
      </w:r>
    </w:p>
    <w:p w14:paraId="6799335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0) Ole hat keinen Teppich, der bunt gemustert war, jemals oft gereinigt.</w:t>
      </w:r>
    </w:p>
    <w:p w14:paraId="7B54041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1) Ole hat den Teppich, der bunt gemustert war, schon oft gereinigt.</w:t>
      </w:r>
    </w:p>
    <w:p w14:paraId="612EFFD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2) Ole hat keinen Teppich, der bunt gemustert war, schon oft gereinigt.</w:t>
      </w:r>
    </w:p>
    <w:p w14:paraId="6319A83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3) Ole hat den Teppich, der bunt gemustert war, sehr oft gereinigt.</w:t>
      </w:r>
    </w:p>
    <w:p w14:paraId="6A56CF9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4) Ole hat keinen Teppich, der bunt gemustert war, sehr oft gereinigt.</w:t>
      </w:r>
    </w:p>
    <w:p w14:paraId="1F65F77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5) Ole hat den Teppich, der bunt gemustert war, schon oft gesungen.</w:t>
      </w:r>
    </w:p>
    <w:p w14:paraId="25D391D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6) Ole hat den Teppich, der bunt gemustert war, schon oft reinigen.</w:t>
      </w:r>
    </w:p>
    <w:p w14:paraId="593E1E88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03 </w:t>
      </w:r>
    </w:p>
    <w:p w14:paraId="408F618A" w14:textId="3F263EB1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7) Saskia hat die Affäre, die viele Probleme bereitete, jemals lange geführt.</w:t>
      </w:r>
    </w:p>
    <w:p w14:paraId="579DC2F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8) Saskia hat keine Affäre, die viele Probleme bereitete, jemals lange geführt.</w:t>
      </w:r>
    </w:p>
    <w:p w14:paraId="5A4CB99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19) Saskia hat die Affäre, die viele Probleme bereitete, schon lange geführt.</w:t>
      </w:r>
    </w:p>
    <w:p w14:paraId="4C79DE5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0) Saskia hat keine Affäre, die viele Probleme bereitete, schon lange geführt.</w:t>
      </w:r>
    </w:p>
    <w:p w14:paraId="7A5326F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1) Saskia hat die Affäre, die viele Probleme bereitete, sehr lange geführt.</w:t>
      </w:r>
    </w:p>
    <w:p w14:paraId="630B960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2) Saskia hat keine Affäre, die viele Probleme bereitete, sehr lange geführt.</w:t>
      </w:r>
    </w:p>
    <w:p w14:paraId="4E871D0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3) Saskia hat die Affäre, die viele Probleme bereitete, schon lange gefahren.</w:t>
      </w:r>
    </w:p>
    <w:p w14:paraId="3072506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4) Saskia hat die Affäre, die viele Probleme bereitete, schon lange führen.</w:t>
      </w:r>
    </w:p>
    <w:p w14:paraId="393FECB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04 </w:t>
      </w:r>
    </w:p>
    <w:p w14:paraId="2C82EFE9" w14:textId="6469B95E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5) Josef hat das Foto, das schöne Erinnerungen weckte, jemals oft betrachtet.</w:t>
      </w:r>
    </w:p>
    <w:p w14:paraId="363A807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6) Josef hat kein Foto, das schöne Erinnerungen weckte, jemals oft betrachtet.</w:t>
      </w:r>
    </w:p>
    <w:p w14:paraId="7D5FC96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7) Josef hat das Foto, das schöne Erinnerungen weckte, schon oft betrachtet.</w:t>
      </w:r>
    </w:p>
    <w:p w14:paraId="5EBF0CC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28) Josef hat kein Foto, das schöne Erinnerungen weckte, schon oft betrachtet.</w:t>
      </w:r>
    </w:p>
    <w:p w14:paraId="625AE2E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829) Josef hat das Foto, das schöne Erinnerungen weckte, sehr oft betrachtet.</w:t>
      </w:r>
    </w:p>
    <w:p w14:paraId="53C0586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0) Josef hat kein Foto, das schöne Erinnerungen weckte, sehr oft betrachtet.</w:t>
      </w:r>
    </w:p>
    <w:p w14:paraId="150BDA4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1) Josef hat das Foto, das schöne Erinnerungen weckte, schon oft angerufen.</w:t>
      </w:r>
    </w:p>
    <w:p w14:paraId="02C2C45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2) Josef hat das Foto, das schöne Erinnerungen weckte, schon oft betrachten.</w:t>
      </w:r>
    </w:p>
    <w:p w14:paraId="46F93985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05 </w:t>
      </w:r>
    </w:p>
    <w:p w14:paraId="04F32DED" w14:textId="62206C2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3) Luca hat das Treffen, das einmal monatlich stattfand, jemals oft abgesagt.</w:t>
      </w:r>
    </w:p>
    <w:p w14:paraId="00359B4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4) Luca hat kein Treffen, das einmal monatlich stattfand, jemals oft abgesagt.</w:t>
      </w:r>
    </w:p>
    <w:p w14:paraId="23934D9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5) Luca hat das Treffen, das einmal monatlich stattfand, schon oft abgesagt.</w:t>
      </w:r>
    </w:p>
    <w:p w14:paraId="6513D9F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6) Luca hat kein Treffen, das einmal monatlich stattfand, schon oft abgesagt.</w:t>
      </w:r>
    </w:p>
    <w:p w14:paraId="459DF10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7) Luca hat das Treffen, das einmal monatlich stattfand, sehr oft abgesagt.</w:t>
      </w:r>
    </w:p>
    <w:p w14:paraId="573440F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8) Luca hat kein Treffen, das einmal monatlich stattfand, sehr oft abgesagt.</w:t>
      </w:r>
    </w:p>
    <w:p w14:paraId="0AACBF5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39) Luca hat das Treffen, das einmal monatlich stattfand, schon oft angebaut.</w:t>
      </w:r>
    </w:p>
    <w:p w14:paraId="20341E6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0) Luca hat das Treffen, das einmal monatlich stattfand, schon oft absagen.</w:t>
      </w:r>
    </w:p>
    <w:p w14:paraId="10E1B690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06 </w:t>
      </w:r>
    </w:p>
    <w:p w14:paraId="0A7F340E" w14:textId="3E25741A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1) Linda hat den Ausblick, der besonders schön war, jemals lange genossen.</w:t>
      </w:r>
    </w:p>
    <w:p w14:paraId="4CFCC05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2) Linda hat keinen Ausblick, der besonders schön war, jemals lange genossen.</w:t>
      </w:r>
    </w:p>
    <w:p w14:paraId="176CDAB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3) Linda hat den Ausblick, der besonders schön war, schon lange genossen.</w:t>
      </w:r>
    </w:p>
    <w:p w14:paraId="460EC4D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4) Linda hat keinen Ausblick, der besonders schön war, schon lange genossen.</w:t>
      </w:r>
    </w:p>
    <w:p w14:paraId="3FA3493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5) Linda hat den Ausblick, der besonders schön war, sehr lange genossen.</w:t>
      </w:r>
    </w:p>
    <w:p w14:paraId="763BE71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6) Linda hat keinen Ausblick, der besonders schön war, sehr lange genossen.</w:t>
      </w:r>
    </w:p>
    <w:p w14:paraId="731E4F9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7) Linda hat den Ausblick, der besonders schön war, schon lange getrunken.</w:t>
      </w:r>
    </w:p>
    <w:p w14:paraId="6CDFA6F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8) Linda hat den Ausblick, der besonders schön war, schon lange genießen.</w:t>
      </w:r>
    </w:p>
    <w:p w14:paraId="3DE3CF5B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07 </w:t>
      </w:r>
    </w:p>
    <w:p w14:paraId="5B157FF0" w14:textId="67969B9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49) Oliver hat das Motorrad, das seinem Freund gehörte, jemals oft gefahren.</w:t>
      </w:r>
    </w:p>
    <w:p w14:paraId="62DA002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0) Oliver hat kein Motorrad, das seinem Freund gehörte, jemals oft gefahren.</w:t>
      </w:r>
    </w:p>
    <w:p w14:paraId="58E653A8" w14:textId="69115E16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1) Oliver hat das Motorrad, das seinem Freund gehörte, schon oft gefahren.</w:t>
      </w:r>
    </w:p>
    <w:p w14:paraId="1724389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2) Oliver hat kein Motorrad, das seinem Freund gehörte, schon oft gefahren.</w:t>
      </w:r>
    </w:p>
    <w:p w14:paraId="639BA33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3) Oliver hat das Motorrad, das seinem Freund gehörte, sehr oft gefahren.</w:t>
      </w:r>
    </w:p>
    <w:p w14:paraId="64D05A5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4) Oliver hat kein Motorrad, das seinem Freund gehörte, sehr oft gefahren.</w:t>
      </w:r>
    </w:p>
    <w:p w14:paraId="282625F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5) Oliver hat das Motorrad, das seinem Freund gehörte, schon oft betrieben.</w:t>
      </w:r>
    </w:p>
    <w:p w14:paraId="5A8AC88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6) Oliver hat das Motorrad, das seinem Freund gehörte, schon oft fahren.</w:t>
      </w:r>
    </w:p>
    <w:p w14:paraId="5A537424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08 </w:t>
      </w:r>
    </w:p>
    <w:p w14:paraId="193B9014" w14:textId="4E9B767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7) Tabea hat die Katze, die viele Mäuse fing, jemals oft gelobt.</w:t>
      </w:r>
    </w:p>
    <w:p w14:paraId="1D13091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8) Tabea hat keine Katze, die viele Mäuse fing, jemals oft gelobt.</w:t>
      </w:r>
    </w:p>
    <w:p w14:paraId="7E5159B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59) Tabea hat die Katze, die viele Mäuse fing, schon oft gelobt.</w:t>
      </w:r>
    </w:p>
    <w:p w14:paraId="11EB22C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0) Tabea hat keine Katze, die viele Mäuse fing, schon oft gelobt.</w:t>
      </w:r>
    </w:p>
    <w:p w14:paraId="04A15AB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1) Tabea hat die Katze, die viele Mäuse fing, sehr oft gelobt.</w:t>
      </w:r>
    </w:p>
    <w:p w14:paraId="3D213FE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2) Tabea hat keine Katze, die viele Mäuse fing, sehr oft gelobt.</w:t>
      </w:r>
    </w:p>
    <w:p w14:paraId="3F9E11B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3) Tabea hat die Katze, die viele Mäuse fing, schon oft vermietet.</w:t>
      </w:r>
    </w:p>
    <w:p w14:paraId="2E1B1A5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4) Tabea hat die Katze, die viele Mäuse fing, schon oft loben.</w:t>
      </w:r>
    </w:p>
    <w:p w14:paraId="3D1CE14A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09 </w:t>
      </w:r>
    </w:p>
    <w:p w14:paraId="60CE2231" w14:textId="17FBABDA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5) Günther hat die Uhr, die goldene Zeiger hatte, jemals oft getragen.</w:t>
      </w:r>
    </w:p>
    <w:p w14:paraId="5F02A08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6) Günther hat keine Uhr, die goldene Zeiger hatte, jemals oft getragen.</w:t>
      </w:r>
    </w:p>
    <w:p w14:paraId="02D5E02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7) Günther hat die Uhr, die goldene Zeiger hatte, schon oft getragen.</w:t>
      </w:r>
    </w:p>
    <w:p w14:paraId="6205AC2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8) Günther hat keine Uhr, die goldene Zeiger hatte, schon oft getragen.</w:t>
      </w:r>
    </w:p>
    <w:p w14:paraId="0EA97E6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69) Günther hat die Uhr, die goldene Zeiger hatte, sehr oft getragen.</w:t>
      </w:r>
    </w:p>
    <w:p w14:paraId="17621A8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0) Günther hat keine Uhr, die goldene Zeiger hatte, sehr oft getragen.</w:t>
      </w:r>
    </w:p>
    <w:p w14:paraId="29A10F0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1) Günther hat die Uhr, die goldene Zeiger hatte, schon oft gebacken.</w:t>
      </w:r>
    </w:p>
    <w:p w14:paraId="22CA52C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872) Günther hat die Uhr, die goldene Zeiger hatte, schon oft tragen.</w:t>
      </w:r>
    </w:p>
    <w:p w14:paraId="2CFC871D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0 </w:t>
      </w:r>
    </w:p>
    <w:p w14:paraId="46D6E1A7" w14:textId="6ED830DC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3) Marie hat die Sprache, die grammatikalisch komplex war, jemals lange erlernt.</w:t>
      </w:r>
    </w:p>
    <w:p w14:paraId="3C9BAE7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4) Marie hat keine Sprache, die grammatikalisch komplex war, jemals lange erlernt.</w:t>
      </w:r>
    </w:p>
    <w:p w14:paraId="3B7FF8A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5) Marie hat die Sprache, die grammatikalisch komplex war, schon lange erlernt.</w:t>
      </w:r>
    </w:p>
    <w:p w14:paraId="3773AD3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6) Marie hat keine Sprache, die grammatikalisch komplex war, schon lange erlernt.</w:t>
      </w:r>
    </w:p>
    <w:p w14:paraId="6BC9ACF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7) Marie hat die Sprache, die grammatikalisch komplex war, sehr lange erlernt.</w:t>
      </w:r>
    </w:p>
    <w:p w14:paraId="32FD553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8) Marie hat keine Sprache, die grammatikalisch komplex war, sehr lange erlernt.</w:t>
      </w:r>
    </w:p>
    <w:p w14:paraId="3BBB4F4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79) Marie hat die Sprache, die grammatikalisch komplex war, schon lange gekauft.</w:t>
      </w:r>
    </w:p>
    <w:p w14:paraId="1BDD8CB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0) Marie hat die Sprache, die grammatikalisch komplex war, schon lange erlernen.</w:t>
      </w:r>
    </w:p>
    <w:p w14:paraId="76D75324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1 </w:t>
      </w:r>
    </w:p>
    <w:p w14:paraId="1D6C4996" w14:textId="3D9D8995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1) Karl hat den Tee, der frische Kräuter enthielt, jemals oft zubereitet.</w:t>
      </w:r>
    </w:p>
    <w:p w14:paraId="5E4FB1B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2) Karl hat keinen Tee, der frische Kräuter enthielt, jemals oft zubereitet.</w:t>
      </w:r>
    </w:p>
    <w:p w14:paraId="3260C7F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3) Karl hat den Tee, der frische Kräuter enthielt, schon oft zubereitet.</w:t>
      </w:r>
    </w:p>
    <w:p w14:paraId="45E4217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4) Karl hat keinen Tee, der frische Kräuter enthielt, schon oft zubereitet.</w:t>
      </w:r>
    </w:p>
    <w:p w14:paraId="5BE426F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5) Karl hat den Tee, der frische Kräuter enthielt, sehr oft zubereitet.</w:t>
      </w:r>
    </w:p>
    <w:p w14:paraId="5AB8E5E4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6) Karl hat keinen Tee, der frische Kräuter enthielt, sehr oft zubereitet.</w:t>
      </w:r>
    </w:p>
    <w:p w14:paraId="0258533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7) Karl hat den Tee, der frische Kräuter enthielt, schon oft gebügelt.</w:t>
      </w:r>
    </w:p>
    <w:p w14:paraId="117C3FD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8) Karl hat den Tee, der frische Kräuter enthielt, schon oft zubereiten.</w:t>
      </w:r>
    </w:p>
    <w:p w14:paraId="5FB3FC8F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2 </w:t>
      </w:r>
    </w:p>
    <w:p w14:paraId="66A9E80F" w14:textId="16ECD53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89) Andrea hat die Brille, die sie täglich trug, jemals oft geputzt.</w:t>
      </w:r>
    </w:p>
    <w:p w14:paraId="1F3866D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0) Andrea hat keine Brille, die sie täglich trug, jemals oft geputzt.</w:t>
      </w:r>
    </w:p>
    <w:p w14:paraId="51CDDBF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1) Andrea hat die Brille, die sie täglich trug, schon oft geputzt.</w:t>
      </w:r>
    </w:p>
    <w:p w14:paraId="617D2DE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2) Andrea hat keine Brille, die sie täglich trug, schon oft geputzt.</w:t>
      </w:r>
    </w:p>
    <w:p w14:paraId="1A56210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3) Andrea hat die Brille, die sie täglich trug, sehr oft geputzt.</w:t>
      </w:r>
    </w:p>
    <w:p w14:paraId="753EC36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4) Andrea hat keine Brille, die sie täglich trug, sehr oft geputzt.</w:t>
      </w:r>
    </w:p>
    <w:p w14:paraId="03DBB59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5) Andrea hat die Brille, die sie täglich trug, schon oft unterstützt.</w:t>
      </w:r>
    </w:p>
    <w:p w14:paraId="1ED233E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6) Andrea hat die Brille, die sie täglich trug, schon oft putzen.</w:t>
      </w:r>
    </w:p>
    <w:p w14:paraId="16BC5B9A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3 </w:t>
      </w:r>
    </w:p>
    <w:p w14:paraId="011DFACA" w14:textId="5312D466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7) Toni hat die Pizza, die dick belegt war, jemals oft bestellt.</w:t>
      </w:r>
    </w:p>
    <w:p w14:paraId="762AD10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8) Toni hat keine Pizza, die dick belegt war, jemals oft bestellt.</w:t>
      </w:r>
    </w:p>
    <w:p w14:paraId="63A0E0FD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899) Toni hat die Pizza, die dick belegt war, schon oft bestellt.</w:t>
      </w:r>
    </w:p>
    <w:p w14:paraId="2DE4362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0) Toni hat keine Pizza, die dick belegt war, schon oft bestellt.</w:t>
      </w:r>
    </w:p>
    <w:p w14:paraId="26FF6E9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1) Toni hat die Pizza, die dick belegt war, sehr oft bestellt.</w:t>
      </w:r>
    </w:p>
    <w:p w14:paraId="30431FB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2) Toni hat keine Pizza, die dick belegt war, sehr oft bestellt.</w:t>
      </w:r>
    </w:p>
    <w:p w14:paraId="1A25003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3) Toni hat die Pizza, die dick belegt war, schon oft gefördert.</w:t>
      </w:r>
    </w:p>
    <w:p w14:paraId="1886B33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4) Toni hat die Pizza, die dick belegt war, schon oft bestellen.</w:t>
      </w:r>
    </w:p>
    <w:p w14:paraId="146B2267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4 </w:t>
      </w:r>
    </w:p>
    <w:p w14:paraId="029658BE" w14:textId="6D13789F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5) Kristin hat das Zimmer, das stark beheizt war, jemals lange gelüftet.</w:t>
      </w:r>
    </w:p>
    <w:p w14:paraId="5CD72BF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6) Kristin hat kein Zimmer, das stark beheizt war, jemals lange gelüftet.</w:t>
      </w:r>
    </w:p>
    <w:p w14:paraId="45BF873E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7) Kristin hat das Zimmer, das stark beheizt war, schon lange gelüftet.</w:t>
      </w:r>
    </w:p>
    <w:p w14:paraId="1DA6BEAD" w14:textId="1E5C8F70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8) Kristin hat kein Zimmer, das stark beheizt war, schon lange gelüftet.</w:t>
      </w:r>
    </w:p>
    <w:p w14:paraId="20EDB88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09) Kristin hat das Zimmer, das stark beheizt war, sehr lange gelüftet.</w:t>
      </w:r>
    </w:p>
    <w:p w14:paraId="5ACD106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0) Kristin hat kein Zimmer, das stark beheizt war, sehr lange gelüftet.</w:t>
      </w:r>
    </w:p>
    <w:p w14:paraId="07FAEE7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1) Kristin hat das Zimmer, das stark beheizt war, schon lange erzählt.</w:t>
      </w:r>
    </w:p>
    <w:p w14:paraId="409B747E" w14:textId="77777777" w:rsid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2) Kristin hat das Zimmer, das stark beheizt war, schon lange lüften.</w:t>
      </w:r>
    </w:p>
    <w:p w14:paraId="5FF77BE6" w14:textId="77777777" w:rsidR="00234738" w:rsidRPr="00396816" w:rsidRDefault="00234738" w:rsidP="00396816">
      <w:pPr>
        <w:pStyle w:val="Default"/>
        <w:rPr>
          <w:color w:val="auto"/>
        </w:rPr>
      </w:pPr>
      <w:bookmarkStart w:id="0" w:name="_GoBack"/>
      <w:bookmarkEnd w:id="0"/>
    </w:p>
    <w:p w14:paraId="1F07563D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 xml:space="preserve">115 </w:t>
      </w:r>
    </w:p>
    <w:p w14:paraId="26D0EC21" w14:textId="778419FB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3) Martin hat die Stadt, die viele Einwohner hatte, jemals oft bereist.</w:t>
      </w:r>
    </w:p>
    <w:p w14:paraId="37FF661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4) Martin hat keine Stadt, die viele Einwohner hatte, jemals oft bereist.</w:t>
      </w:r>
    </w:p>
    <w:p w14:paraId="5BFD1BE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5) Martin hat die Stadt, die viele Einwohner hatte, schon oft bereist.</w:t>
      </w:r>
    </w:p>
    <w:p w14:paraId="1823938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6) Martin hat keine Stadt, die viele Einwohner hatte, schon oft bereist.</w:t>
      </w:r>
    </w:p>
    <w:p w14:paraId="27DF877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7) Martin hat die Stadt, die viele Einwohner hatte, sehr oft bereist.</w:t>
      </w:r>
    </w:p>
    <w:p w14:paraId="455DEAB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8) Martin hat keine Stadt, die viele Einwohner hatte, sehr oft bereist.</w:t>
      </w:r>
    </w:p>
    <w:p w14:paraId="3F02C85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19) Martin hat die Stadt, die viele Einwohner hatte, schon oft getragen.</w:t>
      </w:r>
    </w:p>
    <w:p w14:paraId="68CDC67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0) Martin hat die Stadt, die viele Einwohner hatte, schon oft bereisen.</w:t>
      </w:r>
    </w:p>
    <w:p w14:paraId="21E59863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6 </w:t>
      </w:r>
    </w:p>
    <w:p w14:paraId="3942C667" w14:textId="0013DE84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1) Debora hat das Foto, das qualitativ schlecht war, jemals lange bearbeitet.</w:t>
      </w:r>
    </w:p>
    <w:p w14:paraId="51C21FB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2) Debora hat kein Foto, das qualitativ schlecht war, jemals lange bearbeitet.</w:t>
      </w:r>
    </w:p>
    <w:p w14:paraId="1F48194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3) Debora hat das Foto, das qualitativ schlecht war, schon lange bearbeitet.</w:t>
      </w:r>
    </w:p>
    <w:p w14:paraId="2BFDC80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4) Debora hat kein Foto, das qualitativ schlecht war, schon lange bearbeitet.</w:t>
      </w:r>
    </w:p>
    <w:p w14:paraId="41EF803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5) Debora hat das Foto, das qualitativ schlecht war, sehr lange bearbeitet.</w:t>
      </w:r>
    </w:p>
    <w:p w14:paraId="1C16CFB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6) Debora hat kein Foto, das qualitativ schlecht war, sehr lange bearbeitet.</w:t>
      </w:r>
    </w:p>
    <w:p w14:paraId="322B847C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7) Debora hat das Foto, das qualitativ schlecht war, schon lange erzählt.</w:t>
      </w:r>
    </w:p>
    <w:p w14:paraId="4A865D3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8) Debora hat das Foto, das qualitativ schlecht war, schon lange bearbeiten.</w:t>
      </w:r>
    </w:p>
    <w:p w14:paraId="154C2B8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7 </w:t>
      </w:r>
    </w:p>
    <w:p w14:paraId="1FB1F9F8" w14:textId="262F592D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29) Stefan hat das Kind, das sich versteckt hatte, jemals lange gesucht.</w:t>
      </w:r>
    </w:p>
    <w:p w14:paraId="09CF586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0) Stefan hat kein Kind, das sich versteckt hatte, jemals lange gesucht.</w:t>
      </w:r>
    </w:p>
    <w:p w14:paraId="727FB29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1) Stefan hat das Kind, das sich versteckt hatte, schon lange gesucht.</w:t>
      </w:r>
    </w:p>
    <w:p w14:paraId="27F46EF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2) Stefan hat kein Kind, das sich versteckt hatte, schon lange gesucht.</w:t>
      </w:r>
    </w:p>
    <w:p w14:paraId="6752585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3) Stefan hat das Kind, das sich versteckt hatte, sehr lange gesucht.</w:t>
      </w:r>
    </w:p>
    <w:p w14:paraId="5D13F48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4) Stefan hat kein Kind, das sich versteckt hatte, sehr lange gesucht.</w:t>
      </w:r>
    </w:p>
    <w:p w14:paraId="61996AC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5) Stefan hat das Kind, das sich versteckt hatte, schon lange bewohnt.</w:t>
      </w:r>
    </w:p>
    <w:p w14:paraId="55A194C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6) Stefan hat das Kind, das sich versteckt hatte, schon lange suchen.</w:t>
      </w:r>
    </w:p>
    <w:p w14:paraId="017CE724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8 </w:t>
      </w:r>
    </w:p>
    <w:p w14:paraId="32D488C1" w14:textId="2FBBFE89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7) Fenja hat die Straße, die stark befahren war, jemals oft überquert.</w:t>
      </w:r>
    </w:p>
    <w:p w14:paraId="1E8F2962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8) Fenja hat keine Straße, die stark befahren war, jemals oft überquert.</w:t>
      </w:r>
    </w:p>
    <w:p w14:paraId="75336333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39) Fenja hat die Straße, die stark befahren war, schon oft überquert.</w:t>
      </w:r>
    </w:p>
    <w:p w14:paraId="4F718A1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0) Fenja hat keine Straße, die stark befahren war, schon oft überquert.</w:t>
      </w:r>
    </w:p>
    <w:p w14:paraId="51CCA4F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1) Fenja hat die Straße, die stark befahren war, sehr oft überquert.</w:t>
      </w:r>
    </w:p>
    <w:p w14:paraId="32E2AD6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2) Fenja hat keine Straße, die stark befahren war, sehr oft überquert.</w:t>
      </w:r>
    </w:p>
    <w:p w14:paraId="3D22BE9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3) Fenja hat die Straße, die stark befahren war, schon oft betrieben.</w:t>
      </w:r>
    </w:p>
    <w:p w14:paraId="78F6FBA6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4) Fenja hat die Straße, die stark befahren war, schon oft überqueren.</w:t>
      </w:r>
    </w:p>
    <w:p w14:paraId="5A2098EC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19 </w:t>
      </w:r>
    </w:p>
    <w:p w14:paraId="36210A1D" w14:textId="2F978232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5) Ralf hat das Haus, das seinen Eltern gehörte, jemals lange bewohnt.</w:t>
      </w:r>
    </w:p>
    <w:p w14:paraId="2C8DC94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6) Ralf hat kein Haus, das seinen Eltern gehörte, jemals lange bewohnt.</w:t>
      </w:r>
    </w:p>
    <w:p w14:paraId="566FCBB0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7) Ralf hat das Haus, das seinen Eltern gehörte, schon lange bewohnt.</w:t>
      </w:r>
    </w:p>
    <w:p w14:paraId="19E5F46F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8) Ralf hat kein Haus, das seinen Eltern gehörte, schon lange bewohnt.</w:t>
      </w:r>
    </w:p>
    <w:p w14:paraId="25DF037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49) Ralf hat das Haus, das seinen Eltern gehörte, sehr lange bewohnt.</w:t>
      </w:r>
    </w:p>
    <w:p w14:paraId="7794CE75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50) Ralf hat kein Haus, das seinen Eltern gehörte, sehr lange bewohnt.</w:t>
      </w:r>
    </w:p>
    <w:p w14:paraId="22C163BB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51) Ralf hat das Haus, das seinen Eltern gehörte, schon lange gelutscht.</w:t>
      </w:r>
    </w:p>
    <w:p w14:paraId="701BAEE8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52) Ralf hat das Haus, das seinen Eltern gehörte, schon lange bewohnen.</w:t>
      </w:r>
    </w:p>
    <w:p w14:paraId="626A7BE6" w14:textId="77777777" w:rsidR="00234738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 xml:space="preserve">120 </w:t>
      </w:r>
    </w:p>
    <w:p w14:paraId="71120066" w14:textId="2A200830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53) Ina hat den Urlaub, der alte Tradition war, jemals lange geplant.</w:t>
      </w:r>
    </w:p>
    <w:p w14:paraId="5AA64EA7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54) Ina hat keinen Urlaub, der alte Tradition war, jemals lange geplant.</w:t>
      </w:r>
    </w:p>
    <w:p w14:paraId="3924316A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lastRenderedPageBreak/>
        <w:t>(955) Ina hat den Urlaub, der alte Tradition war, schon lange geplant.</w:t>
      </w:r>
    </w:p>
    <w:p w14:paraId="3C8873B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56) Ina hat keinen Urlaub, der alte Tradition war, schon lange geplant.</w:t>
      </w:r>
    </w:p>
    <w:p w14:paraId="59CB3261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57) Ina hat den Urlaub, der alte Tradition war, sehr lange geplant.</w:t>
      </w:r>
    </w:p>
    <w:p w14:paraId="63588E59" w14:textId="77777777" w:rsidR="00396816" w:rsidRPr="00396816" w:rsidRDefault="00396816" w:rsidP="00396816">
      <w:pPr>
        <w:pStyle w:val="Default"/>
        <w:rPr>
          <w:color w:val="auto"/>
        </w:rPr>
      </w:pPr>
      <w:r w:rsidRPr="00396816">
        <w:rPr>
          <w:color w:val="auto"/>
        </w:rPr>
        <w:t>(958) Ina hat keinen Urlaub, der alte Tradition war, sehr lange geplant.</w:t>
      </w:r>
    </w:p>
    <w:p w14:paraId="7B65BC41" w14:textId="5759E7BD" w:rsidR="00DE23E8" w:rsidRPr="001549D3" w:rsidRDefault="00396816" w:rsidP="00396816">
      <w:pPr>
        <w:pStyle w:val="Default"/>
      </w:pPr>
      <w:r w:rsidRPr="00396816">
        <w:rPr>
          <w:color w:val="auto"/>
        </w:rPr>
        <w:t>(959) Ina hat den Urlaub, der alte Tradition war, schon lange unterrichtet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234738" w:rsidRDefault="00234738" w:rsidP="00117666">
      <w:pPr>
        <w:spacing w:after="0"/>
      </w:pPr>
      <w:r>
        <w:separator/>
      </w:r>
    </w:p>
  </w:endnote>
  <w:endnote w:type="continuationSeparator" w:id="0">
    <w:p w14:paraId="2F15DC79" w14:textId="77777777" w:rsidR="00234738" w:rsidRDefault="002347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234738" w:rsidRPr="00577C4C" w:rsidRDefault="0023473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34738" w:rsidRPr="00577C4C" w:rsidRDefault="002347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59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234738" w:rsidRPr="00577C4C" w:rsidRDefault="002347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5944">
                      <w:rPr>
                        <w:noProof/>
                        <w:color w:val="000000" w:themeColor="text1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234738" w:rsidRPr="00577C4C" w:rsidRDefault="0023473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34738" w:rsidRPr="00577C4C" w:rsidRDefault="002347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59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234738" w:rsidRPr="00577C4C" w:rsidRDefault="002347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5944">
                      <w:rPr>
                        <w:noProof/>
                        <w:color w:val="000000" w:themeColor="text1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234738" w:rsidRDefault="00234738" w:rsidP="00117666">
      <w:pPr>
        <w:spacing w:after="0"/>
      </w:pPr>
      <w:r>
        <w:separator/>
      </w:r>
    </w:p>
  </w:footnote>
  <w:footnote w:type="continuationSeparator" w:id="0">
    <w:p w14:paraId="4C99E068" w14:textId="77777777" w:rsidR="00234738" w:rsidRDefault="002347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234738" w:rsidRPr="009151AA" w:rsidRDefault="0023473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234738" w:rsidRDefault="0023473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738"/>
    <w:rsid w:val="00267D18"/>
    <w:rsid w:val="002868E2"/>
    <w:rsid w:val="002869C3"/>
    <w:rsid w:val="002936E4"/>
    <w:rsid w:val="002B4A57"/>
    <w:rsid w:val="002C74CA"/>
    <w:rsid w:val="003544FB"/>
    <w:rsid w:val="00396816"/>
    <w:rsid w:val="003C0435"/>
    <w:rsid w:val="003D2F2D"/>
    <w:rsid w:val="00401590"/>
    <w:rsid w:val="00437F00"/>
    <w:rsid w:val="00447801"/>
    <w:rsid w:val="00452E9C"/>
    <w:rsid w:val="004735C8"/>
    <w:rsid w:val="004947A6"/>
    <w:rsid w:val="004961FF"/>
    <w:rsid w:val="00517A89"/>
    <w:rsid w:val="005250F2"/>
    <w:rsid w:val="005859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AE746B"/>
    <w:rsid w:val="00B1671E"/>
    <w:rsid w:val="00B25EB8"/>
    <w:rsid w:val="00B37F4D"/>
    <w:rsid w:val="00BF5611"/>
    <w:rsid w:val="00C45E9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39681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39681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7A0271-D1F2-304E-A30A-B88370861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38</TotalTime>
  <Pages>24</Pages>
  <Words>11158</Words>
  <Characters>63601</Characters>
  <Application>Microsoft Macintosh Word</Application>
  <DocSecurity>0</DocSecurity>
  <Lines>530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mingya</cp:lastModifiedBy>
  <cp:revision>7</cp:revision>
  <cp:lastPrinted>2013-10-03T12:51:00Z</cp:lastPrinted>
  <dcterms:created xsi:type="dcterms:W3CDTF">2018-06-12T14:56:00Z</dcterms:created>
  <dcterms:modified xsi:type="dcterms:W3CDTF">2018-12-13T20:22:00Z</dcterms:modified>
</cp:coreProperties>
</file>